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1BCE7D" w14:textId="5999B440" w:rsidR="00EE118C" w:rsidRDefault="00FF04FF" w:rsidP="00754E35"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6AFB4DE" wp14:editId="489505CD">
                <wp:simplePos x="0" y="0"/>
                <wp:positionH relativeFrom="column">
                  <wp:posOffset>2733675</wp:posOffset>
                </wp:positionH>
                <wp:positionV relativeFrom="paragraph">
                  <wp:posOffset>142875</wp:posOffset>
                </wp:positionV>
                <wp:extent cx="2867025" cy="1666875"/>
                <wp:effectExtent l="0" t="0" r="28575" b="28575"/>
                <wp:wrapNone/>
                <wp:docPr id="70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67025" cy="1666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B56FCD" w14:textId="644804EE" w:rsidR="001E4225" w:rsidRDefault="001E4225" w:rsidP="00FF04FF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225)</w:t>
                            </w:r>
                          </w:p>
                          <w:p w14:paraId="1DF90F44" w14:textId="538C2D5F" w:rsidR="001E4225" w:rsidRDefault="001E4225" w:rsidP="00FF04FF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orward citation, n = 214; records within systematic reviews returned by database search, n = 9; sent by author, n = 1; Main trial search from protocol retrieved by the electronic search, n = 1.</w:t>
                            </w:r>
                          </w:p>
                          <w:p w14:paraId="76CB5501" w14:textId="77777777" w:rsidR="001E4225" w:rsidRDefault="001E4225" w:rsidP="00971FE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AFB4DE" id="Rectangle 70" o:spid="_x0000_s1026" style="position:absolute;margin-left:215.25pt;margin-top:11.25pt;width:225.75pt;height:131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">
                <v:textbox inset=",7.2pt,,7.2pt">
                  <w:txbxContent>
                    <w:p w14:paraId="43B56FCD" w14:textId="644804EE" w:rsidR="001E4225" w:rsidRDefault="001E4225" w:rsidP="00FF04FF">
                      <w:pPr>
                        <w:spacing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</w:rPr>
                        <w:br/>
                        <w:t>(n = 225)</w:t>
                      </w:r>
                    </w:p>
                    <w:p w14:paraId="1DF90F44" w14:textId="538C2D5F" w:rsidR="001E4225" w:rsidRDefault="001E4225" w:rsidP="00FF04FF">
                      <w:pPr>
                        <w:spacing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Forward citation, n = 214; records within systematic reviews returned by database search, n = 9; sent by author, n = 1; Main trial search from protocol retrieved by the electronic search, n = 1.</w:t>
                      </w:r>
                    </w:p>
                    <w:p w14:paraId="76CB5501" w14:textId="77777777" w:rsidR="001E4225" w:rsidRDefault="001E4225" w:rsidP="00971FE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C8D397A" w14:textId="7F215E64" w:rsidR="00971FE5" w:rsidRDefault="00971FE5" w:rsidP="00971FE5"/>
    <w:p w14:paraId="061B8D0E" w14:textId="6575D7A8" w:rsidR="00D723A8" w:rsidRDefault="005E7315" w:rsidP="00754E35"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4D1073" wp14:editId="1041E764">
                <wp:simplePos x="0" y="0"/>
                <wp:positionH relativeFrom="column">
                  <wp:posOffset>561975</wp:posOffset>
                </wp:positionH>
                <wp:positionV relativeFrom="paragraph">
                  <wp:posOffset>190500</wp:posOffset>
                </wp:positionV>
                <wp:extent cx="2057400" cy="781050"/>
                <wp:effectExtent l="0" t="0" r="19050" b="19050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0" cy="781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FDBD97" w14:textId="77777777" w:rsidR="001E4225" w:rsidRDefault="001E4225" w:rsidP="00971FE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7,153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4D1073" id="Rectangle 53" o:spid="_x0000_s1027" style="position:absolute;margin-left:44.25pt;margin-top:15pt;width:162pt;height:6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">
                <v:textbox inset=",7.2pt,,7.2pt">
                  <w:txbxContent>
                    <w:p w14:paraId="2BFDBD97" w14:textId="77777777" w:rsidR="001E4225" w:rsidRDefault="001E4225" w:rsidP="00971FE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</w:rPr>
                        <w:br/>
                        <w:t>(n = 7,153 )</w:t>
                      </w:r>
                    </w:p>
                  </w:txbxContent>
                </v:textbox>
              </v:rect>
            </w:pict>
          </mc:Fallback>
        </mc:AlternateContent>
      </w:r>
    </w:p>
    <w:p w14:paraId="093F04E8" w14:textId="7A6A8B54" w:rsidR="00D723A8" w:rsidRDefault="00D723A8" w:rsidP="00754E35"/>
    <w:p w14:paraId="496C7B13" w14:textId="44AA842E" w:rsidR="00D723A8" w:rsidRDefault="00971FE5" w:rsidP="00754E35"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53792E" wp14:editId="56B65F7F">
                <wp:simplePos x="0" y="0"/>
                <wp:positionH relativeFrom="column">
                  <wp:posOffset>-469580</wp:posOffset>
                </wp:positionH>
                <wp:positionV relativeFrom="paragraph">
                  <wp:posOffset>116839</wp:posOffset>
                </wp:positionV>
                <wp:extent cx="1309686" cy="315280"/>
                <wp:effectExtent l="1905" t="0" r="26035" b="26035"/>
                <wp:wrapNone/>
                <wp:docPr id="56" name="Rectangle: Rounded Corners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09686" cy="315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5D6D590" w14:textId="77777777" w:rsidR="001E4225" w:rsidRPr="00971FE5" w:rsidRDefault="001E4225" w:rsidP="00971FE5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b w:val="0"/>
                                <w:bCs w:val="0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971FE5">
                              <w:rPr>
                                <w:rFonts w:ascii="Calibri" w:hAnsi="Calibri"/>
                                <w:b w:val="0"/>
                                <w:bCs w:val="0"/>
                                <w:sz w:val="24"/>
                                <w:szCs w:val="24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F53792E" id="Rectangle: Rounded Corners 56" o:spid="_x0000_s1028" style="position:absolute;margin-left:-36.95pt;margin-top:9.2pt;width:103.1pt;height:24.85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" fillcolor="#ccecff">
                <v:textbox style="layout-flow:vertical;mso-layout-flow-alt:bottom-to-top" inset="3.6pt,,3.6pt">
                  <w:txbxContent>
                    <w:p w14:paraId="05D6D590" w14:textId="77777777" w:rsidR="001E4225" w:rsidRPr="00971FE5" w:rsidRDefault="001E4225" w:rsidP="00971FE5">
                      <w:pPr>
                        <w:pStyle w:val="Heading2"/>
                        <w:keepNext/>
                        <w:rPr>
                          <w:rFonts w:ascii="Calibri" w:hAnsi="Calibri"/>
                          <w:b w:val="0"/>
                          <w:bCs w:val="0"/>
                          <w:sz w:val="24"/>
                          <w:szCs w:val="24"/>
                          <w:lang w:val="en"/>
                        </w:rPr>
                      </w:pPr>
                      <w:r w:rsidRPr="00971FE5">
                        <w:rPr>
                          <w:rFonts w:ascii="Calibri" w:hAnsi="Calibri"/>
                          <w:b w:val="0"/>
                          <w:bCs w:val="0"/>
                          <w:sz w:val="24"/>
                          <w:szCs w:val="24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57870E1" w14:textId="5C9DBF23" w:rsidR="00D723A8" w:rsidRDefault="005E7315" w:rsidP="00754E35"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78FB564B" wp14:editId="70A21721">
                <wp:simplePos x="0" y="0"/>
                <wp:positionH relativeFrom="column">
                  <wp:posOffset>1552575</wp:posOffset>
                </wp:positionH>
                <wp:positionV relativeFrom="paragraph">
                  <wp:posOffset>107315</wp:posOffset>
                </wp:positionV>
                <wp:extent cx="0" cy="457200"/>
                <wp:effectExtent l="57150" t="9525" r="57150" b="19050"/>
                <wp:wrapNone/>
                <wp:docPr id="58" name="Straight Arrow Connector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210DFC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8" o:spid="_x0000_s1026" type="#_x0000_t32" style="position:absolute;margin-left:122.25pt;margin-top:8.45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3629B46C" wp14:editId="36931883">
                <wp:simplePos x="0" y="0"/>
                <wp:positionH relativeFrom="column">
                  <wp:posOffset>3886200</wp:posOffset>
                </wp:positionH>
                <wp:positionV relativeFrom="paragraph">
                  <wp:posOffset>107315</wp:posOffset>
                </wp:positionV>
                <wp:extent cx="0" cy="457200"/>
                <wp:effectExtent l="57150" t="9525" r="57150" b="19050"/>
                <wp:wrapNone/>
                <wp:docPr id="59" name="Straight Arrow Connector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EEA658" id="Straight Arrow Connector 59" o:spid="_x0000_s1026" type="#_x0000_t32" style="position:absolute;margin-left:306pt;margin-top:8.45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">
                <v:stroke endarrow="block"/>
                <v:shadow color="#ccc"/>
              </v:shape>
            </w:pict>
          </mc:Fallback>
        </mc:AlternateContent>
      </w:r>
    </w:p>
    <w:p w14:paraId="689D55EA" w14:textId="6A70002B" w:rsidR="00D723A8" w:rsidRDefault="005E7315" w:rsidP="00754E35"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D2A6AE3" wp14:editId="61EDF859">
                <wp:simplePos x="0" y="0"/>
                <wp:positionH relativeFrom="column">
                  <wp:posOffset>1233170</wp:posOffset>
                </wp:positionH>
                <wp:positionV relativeFrom="paragraph">
                  <wp:posOffset>276860</wp:posOffset>
                </wp:positionV>
                <wp:extent cx="2771775" cy="523875"/>
                <wp:effectExtent l="0" t="0" r="28575" b="28575"/>
                <wp:wrapNone/>
                <wp:docPr id="57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ECDC93" w14:textId="77777777" w:rsidR="001E4225" w:rsidRDefault="001E4225" w:rsidP="00971FE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4,27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2A6AE3" id="Rectangle 57" o:spid="_x0000_s1029" style="position:absolute;margin-left:97.1pt;margin-top:21.8pt;width:218.25pt;height:41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">
                <v:textbox inset=",7.2pt,,7.2pt">
                  <w:txbxContent>
                    <w:p w14:paraId="5CECDC93" w14:textId="77777777" w:rsidR="001E4225" w:rsidRDefault="001E4225" w:rsidP="00971FE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</w:rPr>
                        <w:br/>
                        <w:t>(n = 4,277)</w:t>
                      </w:r>
                    </w:p>
                  </w:txbxContent>
                </v:textbox>
              </v:rect>
            </w:pict>
          </mc:Fallback>
        </mc:AlternateContent>
      </w:r>
    </w:p>
    <w:p w14:paraId="4F776B8C" w14:textId="7F9FA586" w:rsidR="00D723A8" w:rsidRDefault="00D723A8" w:rsidP="00754E35"/>
    <w:p w14:paraId="5E0DBE52" w14:textId="3AA28326" w:rsidR="00D723A8" w:rsidRDefault="00AA2755" w:rsidP="00754E35"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98176" behindDoc="0" locked="0" layoutInCell="1" allowOverlap="1" wp14:anchorId="078E160F" wp14:editId="2D7AE388">
                <wp:simplePos x="0" y="0"/>
                <wp:positionH relativeFrom="column">
                  <wp:posOffset>2619375</wp:posOffset>
                </wp:positionH>
                <wp:positionV relativeFrom="paragraph">
                  <wp:posOffset>198120</wp:posOffset>
                </wp:positionV>
                <wp:extent cx="0" cy="219075"/>
                <wp:effectExtent l="57150" t="9525" r="57150" b="19050"/>
                <wp:wrapNone/>
                <wp:docPr id="76" name="Straight Arrow Connector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541BC7" id="Straight Arrow Connector 76" o:spid="_x0000_s1026" type="#_x0000_t32" style="position:absolute;margin-left:206.25pt;margin-top:15.6pt;width:0;height:17.25pt;z-index:2516981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">
                <v:stroke endarrow="block"/>
                <v:shadow color="#ccc"/>
              </v:shape>
            </w:pict>
          </mc:Fallback>
        </mc:AlternateContent>
      </w:r>
    </w:p>
    <w:p w14:paraId="712978E5" w14:textId="1DB5D30A" w:rsidR="00D723A8" w:rsidRDefault="00990267" w:rsidP="005E7315">
      <w:pPr>
        <w:jc w:val="center"/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E813D0" wp14:editId="237BC510">
                <wp:simplePos x="0" y="0"/>
                <wp:positionH relativeFrom="column">
                  <wp:posOffset>-495935</wp:posOffset>
                </wp:positionH>
                <wp:positionV relativeFrom="paragraph">
                  <wp:posOffset>191135</wp:posOffset>
                </wp:positionV>
                <wp:extent cx="1362075" cy="314325"/>
                <wp:effectExtent l="0" t="9525" r="19050" b="19050"/>
                <wp:wrapNone/>
                <wp:docPr id="54" name="Rectangle: Rounded Corners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62075" cy="3143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A842EA2" w14:textId="77777777" w:rsidR="001E4225" w:rsidRPr="00971FE5" w:rsidRDefault="001E4225" w:rsidP="00971FE5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b w:val="0"/>
                                <w:bCs w:val="0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971FE5">
                              <w:rPr>
                                <w:rFonts w:ascii="Calibri" w:hAnsi="Calibri"/>
                                <w:b w:val="0"/>
                                <w:bCs w:val="0"/>
                                <w:sz w:val="24"/>
                                <w:szCs w:val="24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FE813D0" id="Rectangle: Rounded Corners 54" o:spid="_x0000_s1030" style="position:absolute;left:0;text-align:left;margin-left:-39.05pt;margin-top:15.05pt;width:107.25pt;height:24.7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" fillcolor="#ccecff">
                <v:textbox style="layout-flow:vertical;mso-layout-flow-alt:bottom-to-top" inset="3.6pt,,3.6pt">
                  <w:txbxContent>
                    <w:p w14:paraId="2A842EA2" w14:textId="77777777" w:rsidR="001E4225" w:rsidRPr="00971FE5" w:rsidRDefault="001E4225" w:rsidP="00971FE5">
                      <w:pPr>
                        <w:pStyle w:val="Heading2"/>
                        <w:keepNext/>
                        <w:rPr>
                          <w:rFonts w:ascii="Calibri" w:hAnsi="Calibri"/>
                          <w:b w:val="0"/>
                          <w:bCs w:val="0"/>
                          <w:sz w:val="24"/>
                          <w:szCs w:val="24"/>
                          <w:lang w:val="en"/>
                        </w:rPr>
                      </w:pPr>
                      <w:r w:rsidRPr="00971FE5">
                        <w:rPr>
                          <w:rFonts w:ascii="Calibri" w:hAnsi="Calibri"/>
                          <w:b w:val="0"/>
                          <w:bCs w:val="0"/>
                          <w:sz w:val="24"/>
                          <w:szCs w:val="24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="00AA2755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F18A193" wp14:editId="2104976F">
                <wp:simplePos x="0" y="0"/>
                <wp:positionH relativeFrom="column">
                  <wp:posOffset>1733550</wp:posOffset>
                </wp:positionH>
                <wp:positionV relativeFrom="paragraph">
                  <wp:posOffset>134620</wp:posOffset>
                </wp:positionV>
                <wp:extent cx="1775459" cy="533400"/>
                <wp:effectExtent l="0" t="0" r="15875" b="19050"/>
                <wp:wrapNone/>
                <wp:docPr id="62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5459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05F74C" w14:textId="77777777" w:rsidR="001E4225" w:rsidRDefault="001E4225" w:rsidP="00971FE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4,27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18A193" id="Rectangle 62" o:spid="_x0000_s1030" style="position:absolute;left:0;text-align:left;margin-left:136.5pt;margin-top:10.6pt;width:139.8pt;height:4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">
                <v:textbox inset=",7.2pt,,7.2pt">
                  <w:txbxContent>
                    <w:p w14:paraId="0105F74C" w14:textId="77777777" w:rsidR="001E4225" w:rsidRDefault="001E4225" w:rsidP="00971FE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screened</w:t>
                      </w:r>
                      <w:r>
                        <w:rPr>
                          <w:rFonts w:ascii="Calibri" w:hAnsi="Calibri"/>
                        </w:rPr>
                        <w:br/>
                        <w:t>(n = 4,277)</w:t>
                      </w:r>
                    </w:p>
                  </w:txbxContent>
                </v:textbox>
              </v:rect>
            </w:pict>
          </mc:Fallback>
        </mc:AlternateContent>
      </w:r>
      <w:r w:rsidR="00AA2755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AA67663" wp14:editId="636DE293">
                <wp:simplePos x="0" y="0"/>
                <wp:positionH relativeFrom="column">
                  <wp:posOffset>3735705</wp:posOffset>
                </wp:positionH>
                <wp:positionV relativeFrom="paragraph">
                  <wp:posOffset>48895</wp:posOffset>
                </wp:positionV>
                <wp:extent cx="1809750" cy="571500"/>
                <wp:effectExtent l="0" t="0" r="19050" b="19050"/>
                <wp:wrapNone/>
                <wp:docPr id="6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95AC75" w14:textId="77777777" w:rsidR="001E4225" w:rsidRDefault="001E4225" w:rsidP="00971FE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=  4,179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A67663" id="Rectangle 63" o:spid="_x0000_s1032" style="position:absolute;left:0;text-align:left;margin-left:294.15pt;margin-top:3.85pt;width:142.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">
                <v:textbox inset=",7.2pt,,7.2pt">
                  <w:txbxContent>
                    <w:p w14:paraId="5895AC75" w14:textId="77777777" w:rsidR="001E4225" w:rsidRDefault="001E4225" w:rsidP="00971FE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excluded</w:t>
                      </w:r>
                      <w:r>
                        <w:rPr>
                          <w:rFonts w:ascii="Calibri" w:hAnsi="Calibri"/>
                        </w:rPr>
                        <w:br/>
                        <w:t>(n =  4,179 )</w:t>
                      </w:r>
                    </w:p>
                  </w:txbxContent>
                </v:textbox>
              </v:rect>
            </w:pict>
          </mc:Fallback>
        </mc:AlternateContent>
      </w:r>
    </w:p>
    <w:p w14:paraId="7F9F2343" w14:textId="5E77B025" w:rsidR="00D723A8" w:rsidRDefault="00AA2755" w:rsidP="00754E35"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96128" behindDoc="0" locked="0" layoutInCell="1" allowOverlap="1" wp14:anchorId="6A0F8E16" wp14:editId="7BFEF0F4">
                <wp:simplePos x="0" y="0"/>
                <wp:positionH relativeFrom="column">
                  <wp:posOffset>3612834</wp:posOffset>
                </wp:positionH>
                <wp:positionV relativeFrom="paragraph">
                  <wp:posOffset>31433</wp:posOffset>
                </wp:positionV>
                <wp:extent cx="0" cy="219075"/>
                <wp:effectExtent l="0" t="71438" r="4763" b="100012"/>
                <wp:wrapNone/>
                <wp:docPr id="75" name="Straight Arrow Connector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0D3F1D" id="Straight Arrow Connector 75" o:spid="_x0000_s1026" type="#_x0000_t32" style="position:absolute;margin-left:284.5pt;margin-top:2.5pt;width:0;height:17.25pt;rotation:-90;z-index:2516961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">
                <v:stroke endarrow="block"/>
                <v:shadow color="#ccc"/>
              </v:shape>
            </w:pict>
          </mc:Fallback>
        </mc:AlternateContent>
      </w:r>
    </w:p>
    <w:p w14:paraId="2DB14D34" w14:textId="73975F2A" w:rsidR="00D723A8" w:rsidRDefault="00FF04FF" w:rsidP="00754E35"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26E6D7A" wp14:editId="2EDC1E00">
                <wp:simplePos x="0" y="0"/>
                <wp:positionH relativeFrom="column">
                  <wp:posOffset>3720465</wp:posOffset>
                </wp:positionH>
                <wp:positionV relativeFrom="paragraph">
                  <wp:posOffset>134620</wp:posOffset>
                </wp:positionV>
                <wp:extent cx="1880870" cy="3914775"/>
                <wp:effectExtent l="0" t="0" r="24130" b="28575"/>
                <wp:wrapNone/>
                <wp:docPr id="67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0870" cy="391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30F73D" w14:textId="77777777" w:rsidR="001E4225" w:rsidRDefault="001E4225" w:rsidP="00AD49FE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excluded, with reason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87)</w:t>
                            </w:r>
                          </w:p>
                          <w:p w14:paraId="1E5FCE14" w14:textId="77777777" w:rsidR="001E4225" w:rsidRDefault="001E4225" w:rsidP="00AD49FE">
                            <w:pPr>
                              <w:spacing w:after="0" w:line="240" w:lineRule="auto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Health professional involvement: 23</w:t>
                            </w:r>
                          </w:p>
                          <w:p w14:paraId="673AE150" w14:textId="4FD44B76" w:rsidR="001E4225" w:rsidRDefault="001E4225" w:rsidP="00AD49FE">
                            <w:pPr>
                              <w:spacing w:after="0" w:line="240" w:lineRule="auto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Complex intervention: 14</w:t>
                            </w:r>
                          </w:p>
                          <w:p w14:paraId="07FD4ED6" w14:textId="5912DE61" w:rsidR="001E4225" w:rsidRDefault="001E4225" w:rsidP="00AD49FE">
                            <w:pPr>
                              <w:spacing w:after="0" w:line="240" w:lineRule="auto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Wrong study design: 12</w:t>
                            </w:r>
                          </w:p>
                          <w:p w14:paraId="1BC609B0" w14:textId="63A01ECF" w:rsidR="001E4225" w:rsidRDefault="001E4225" w:rsidP="00AD49FE">
                            <w:pPr>
                              <w:spacing w:after="0" w:line="240" w:lineRule="auto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Protocol: 8</w:t>
                            </w:r>
                          </w:p>
                          <w:p w14:paraId="176E6348" w14:textId="619093D1" w:rsidR="001E4225" w:rsidRDefault="001E4225" w:rsidP="00AD49FE">
                            <w:pPr>
                              <w:spacing w:after="0" w:line="240" w:lineRule="auto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Individual peer support: 9</w:t>
                            </w:r>
                          </w:p>
                          <w:p w14:paraId="00E3796E" w14:textId="3CD9B121" w:rsidR="001E4225" w:rsidRDefault="001E4225" w:rsidP="00AD49FE">
                            <w:pPr>
                              <w:spacing w:after="0" w:line="240" w:lineRule="auto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ot solely delivered to people with confirmed mental health conditions: 10</w:t>
                            </w:r>
                          </w:p>
                          <w:p w14:paraId="31B6343F" w14:textId="77777777" w:rsidR="001E4225" w:rsidRDefault="001E4225" w:rsidP="00AD49FE">
                            <w:pPr>
                              <w:spacing w:after="0" w:line="240" w:lineRule="auto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Duplicate: 1</w:t>
                            </w:r>
                          </w:p>
                          <w:p w14:paraId="35FF3313" w14:textId="0F8DCBA0" w:rsidR="001E4225" w:rsidRDefault="001E4225" w:rsidP="00AD49FE">
                            <w:pPr>
                              <w:spacing w:after="0" w:line="240" w:lineRule="auto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sults not available at time of review: 2</w:t>
                            </w:r>
                          </w:p>
                          <w:p w14:paraId="08401D40" w14:textId="77777777" w:rsidR="001E4225" w:rsidRDefault="001E4225" w:rsidP="00AD49FE">
                            <w:pPr>
                              <w:spacing w:after="0" w:line="240" w:lineRule="auto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Wrong outcomes: 4</w:t>
                            </w:r>
                          </w:p>
                          <w:p w14:paraId="1D22C8AF" w14:textId="40B1EAF3" w:rsidR="001E4225" w:rsidRDefault="001E4225" w:rsidP="00AD49FE">
                            <w:pPr>
                              <w:spacing w:after="0" w:line="240" w:lineRule="auto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Focus was not recovery: 1 </w:t>
                            </w:r>
                          </w:p>
                          <w:p w14:paraId="5A79AF46" w14:textId="77777777" w:rsidR="001E4225" w:rsidRDefault="001E4225" w:rsidP="00AD49FE">
                            <w:pPr>
                              <w:spacing w:after="0" w:line="240" w:lineRule="auto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Lived experience not a facilitator requirement: 1 </w:t>
                            </w:r>
                          </w:p>
                          <w:p w14:paraId="0945F822" w14:textId="77777777" w:rsidR="001E4225" w:rsidRDefault="001E4225" w:rsidP="00AD49FE">
                            <w:pPr>
                              <w:spacing w:after="0" w:line="240" w:lineRule="auto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Further clarification sought from authors but not received: 2 </w:t>
                            </w:r>
                          </w:p>
                          <w:p w14:paraId="5C4CF2D0" w14:textId="77777777" w:rsidR="001E4225" w:rsidRDefault="001E4225" w:rsidP="00971FE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6E6D7A" id="Rectangle 67" o:spid="_x0000_s1033" style="position:absolute;margin-left:292.95pt;margin-top:10.6pt;width:148.1pt;height:308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">
                <v:textbox inset=",7.2pt,,7.2pt">
                  <w:txbxContent>
                    <w:p w14:paraId="2E30F73D" w14:textId="77777777" w:rsidR="001E4225" w:rsidRDefault="001E4225" w:rsidP="00AD49FE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excluded, with reasons</w:t>
                      </w:r>
                      <w:r>
                        <w:rPr>
                          <w:rFonts w:ascii="Calibri" w:hAnsi="Calibri"/>
                        </w:rPr>
                        <w:br/>
                        <w:t>(n = 87)</w:t>
                      </w:r>
                    </w:p>
                    <w:p w14:paraId="1E5FCE14" w14:textId="77777777" w:rsidR="001E4225" w:rsidRDefault="001E4225" w:rsidP="00AD49FE">
                      <w:pPr>
                        <w:spacing w:after="0" w:line="240" w:lineRule="auto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Health professional involvement: 23</w:t>
                      </w:r>
                    </w:p>
                    <w:p w14:paraId="673AE150" w14:textId="4FD44B76" w:rsidR="001E4225" w:rsidRDefault="001E4225" w:rsidP="00AD49FE">
                      <w:pPr>
                        <w:spacing w:after="0" w:line="240" w:lineRule="auto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Complex intervention: 14</w:t>
                      </w:r>
                    </w:p>
                    <w:p w14:paraId="07FD4ED6" w14:textId="5912DE61" w:rsidR="001E4225" w:rsidRDefault="001E4225" w:rsidP="00AD49FE">
                      <w:pPr>
                        <w:spacing w:after="0" w:line="240" w:lineRule="auto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Wrong study design: 12</w:t>
                      </w:r>
                    </w:p>
                    <w:p w14:paraId="1BC609B0" w14:textId="63A01ECF" w:rsidR="001E4225" w:rsidRDefault="001E4225" w:rsidP="00AD49FE">
                      <w:pPr>
                        <w:spacing w:after="0" w:line="240" w:lineRule="auto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Protocol: 8</w:t>
                      </w:r>
                    </w:p>
                    <w:p w14:paraId="176E6348" w14:textId="619093D1" w:rsidR="001E4225" w:rsidRDefault="001E4225" w:rsidP="00AD49FE">
                      <w:pPr>
                        <w:spacing w:after="0" w:line="240" w:lineRule="auto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Individual peer support: 9</w:t>
                      </w:r>
                    </w:p>
                    <w:p w14:paraId="00E3796E" w14:textId="3CD9B121" w:rsidR="001E4225" w:rsidRDefault="001E4225" w:rsidP="00AD49FE">
                      <w:pPr>
                        <w:spacing w:after="0" w:line="240" w:lineRule="auto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Not solely delivered to people with confirmed mental health conditions: 10</w:t>
                      </w:r>
                    </w:p>
                    <w:p w14:paraId="31B6343F" w14:textId="77777777" w:rsidR="001E4225" w:rsidRDefault="001E4225" w:rsidP="00AD49FE">
                      <w:pPr>
                        <w:spacing w:after="0" w:line="240" w:lineRule="auto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Duplicate: 1</w:t>
                      </w:r>
                    </w:p>
                    <w:p w14:paraId="35FF3313" w14:textId="0F8DCBA0" w:rsidR="001E4225" w:rsidRDefault="001E4225" w:rsidP="00AD49FE">
                      <w:pPr>
                        <w:spacing w:after="0" w:line="240" w:lineRule="auto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Results not available at time of review: 2</w:t>
                      </w:r>
                    </w:p>
                    <w:p w14:paraId="08401D40" w14:textId="77777777" w:rsidR="001E4225" w:rsidRDefault="001E4225" w:rsidP="00AD49FE">
                      <w:pPr>
                        <w:spacing w:after="0" w:line="240" w:lineRule="auto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Wrong outcomes: 4</w:t>
                      </w:r>
                    </w:p>
                    <w:p w14:paraId="1D22C8AF" w14:textId="40B1EAF3" w:rsidR="001E4225" w:rsidRDefault="001E4225" w:rsidP="00AD49FE">
                      <w:pPr>
                        <w:spacing w:after="0" w:line="240" w:lineRule="auto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Focus was not recovery: 1 </w:t>
                      </w:r>
                    </w:p>
                    <w:p w14:paraId="5A79AF46" w14:textId="77777777" w:rsidR="001E4225" w:rsidRDefault="001E4225" w:rsidP="00AD49FE">
                      <w:pPr>
                        <w:spacing w:after="0" w:line="240" w:lineRule="auto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Lived experience not a facilitator requirement: 1 </w:t>
                      </w:r>
                    </w:p>
                    <w:p w14:paraId="0945F822" w14:textId="77777777" w:rsidR="001E4225" w:rsidRDefault="001E4225" w:rsidP="00AD49FE">
                      <w:pPr>
                        <w:spacing w:after="0" w:line="240" w:lineRule="auto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Further clarification sought from authors but not received: 2 </w:t>
                      </w:r>
                    </w:p>
                    <w:p w14:paraId="5C4CF2D0" w14:textId="77777777" w:rsidR="001E4225" w:rsidRDefault="001E4225" w:rsidP="00971FE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85888" behindDoc="0" locked="0" layoutInCell="1" allowOverlap="1" wp14:anchorId="499C1BE6" wp14:editId="6E347C5E">
                <wp:simplePos x="0" y="0"/>
                <wp:positionH relativeFrom="column">
                  <wp:posOffset>2619375</wp:posOffset>
                </wp:positionH>
                <wp:positionV relativeFrom="paragraph">
                  <wp:posOffset>93345</wp:posOffset>
                </wp:positionV>
                <wp:extent cx="0" cy="219075"/>
                <wp:effectExtent l="57150" t="9525" r="57150" b="19050"/>
                <wp:wrapNone/>
                <wp:docPr id="45" name="Straight Arrow Connector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C05B4A" id="Straight Arrow Connector 45" o:spid="_x0000_s1026" type="#_x0000_t32" style="position:absolute;margin-left:206.25pt;margin-top:7.35pt;width:0;height:17.25pt;z-index:2516858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">
                <v:stroke endarrow="block"/>
                <v:shadow color="#ccc"/>
              </v:shape>
            </w:pict>
          </mc:Fallback>
        </mc:AlternateContent>
      </w:r>
    </w:p>
    <w:p w14:paraId="3AF501C5" w14:textId="567561CC" w:rsidR="00D723A8" w:rsidRDefault="00AA2755" w:rsidP="00754E35"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92032" behindDoc="0" locked="0" layoutInCell="1" allowOverlap="1" wp14:anchorId="1660C72C" wp14:editId="7035C45F">
                <wp:simplePos x="0" y="0"/>
                <wp:positionH relativeFrom="column">
                  <wp:posOffset>3626804</wp:posOffset>
                </wp:positionH>
                <wp:positionV relativeFrom="paragraph">
                  <wp:posOffset>193357</wp:posOffset>
                </wp:positionV>
                <wp:extent cx="0" cy="219075"/>
                <wp:effectExtent l="0" t="71438" r="4763" b="100012"/>
                <wp:wrapNone/>
                <wp:docPr id="52" name="Straight Arrow Connector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4CA344" id="Straight Arrow Connector 52" o:spid="_x0000_s1026" type="#_x0000_t32" style="position:absolute;margin-left:285.6pt;margin-top:15.2pt;width:0;height:17.25pt;rotation:-90;z-index:2516920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">
                <v:stroke endarrow="block"/>
                <v:shadow color="#ccc"/>
              </v:shape>
            </w:pict>
          </mc:Fallback>
        </mc:AlternateContent>
      </w:r>
      <w:r w:rsidR="00B33358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25806A6" wp14:editId="22B6F7A4">
                <wp:simplePos x="0" y="0"/>
                <wp:positionH relativeFrom="column">
                  <wp:posOffset>1739265</wp:posOffset>
                </wp:positionH>
                <wp:positionV relativeFrom="paragraph">
                  <wp:posOffset>29210</wp:posOffset>
                </wp:positionV>
                <wp:extent cx="1762125" cy="752475"/>
                <wp:effectExtent l="0" t="0" r="28575" b="28575"/>
                <wp:wrapNone/>
                <wp:docPr id="65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62125" cy="75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0BF3D3" w14:textId="77777777" w:rsidR="001E4225" w:rsidRDefault="001E4225" w:rsidP="00971FE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=  98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5806A6" id="Rectangle 65" o:spid="_x0000_s1034" style="position:absolute;margin-left:136.95pt;margin-top:2.3pt;width:138.75pt;height:59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">
                <v:textbox inset=",7.2pt,,7.2pt">
                  <w:txbxContent>
                    <w:p w14:paraId="0F0BF3D3" w14:textId="77777777" w:rsidR="001E4225" w:rsidRDefault="001E4225" w:rsidP="00971FE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</w:rPr>
                        <w:br/>
                        <w:t>(n =  98 )</w:t>
                      </w:r>
                    </w:p>
                  </w:txbxContent>
                </v:textbox>
              </v:rect>
            </w:pict>
          </mc:Fallback>
        </mc:AlternateContent>
      </w:r>
    </w:p>
    <w:p w14:paraId="2E73966E" w14:textId="32E3ED42" w:rsidR="00D723A8" w:rsidRDefault="00D723A8" w:rsidP="00754E35"/>
    <w:p w14:paraId="04D3F4F9" w14:textId="75F8A35B" w:rsidR="00D723A8" w:rsidRDefault="005E7315" w:rsidP="00754E35"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87936" behindDoc="0" locked="0" layoutInCell="1" allowOverlap="1" wp14:anchorId="1154BA5B" wp14:editId="7E94DFD4">
                <wp:simplePos x="0" y="0"/>
                <wp:positionH relativeFrom="column">
                  <wp:posOffset>2619375</wp:posOffset>
                </wp:positionH>
                <wp:positionV relativeFrom="paragraph">
                  <wp:posOffset>217805</wp:posOffset>
                </wp:positionV>
                <wp:extent cx="0" cy="219075"/>
                <wp:effectExtent l="57150" t="9525" r="57150" b="19050"/>
                <wp:wrapNone/>
                <wp:docPr id="46" name="Straight Arrow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D74AED" id="Straight Arrow Connector 46" o:spid="_x0000_s1026" type="#_x0000_t32" style="position:absolute;margin-left:206.25pt;margin-top:17.15pt;width:0;height:17.25pt;z-index:2516879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">
                <v:stroke endarrow="block"/>
                <v:shadow color="#ccc"/>
              </v:shape>
            </w:pict>
          </mc:Fallback>
        </mc:AlternateContent>
      </w:r>
    </w:p>
    <w:p w14:paraId="38E3BE70" w14:textId="22031860" w:rsidR="00D723A8" w:rsidRDefault="00FF04FF" w:rsidP="00754E35"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5CB713" wp14:editId="64C5A273">
                <wp:simplePos x="0" y="0"/>
                <wp:positionH relativeFrom="column">
                  <wp:posOffset>-546736</wp:posOffset>
                </wp:positionH>
                <wp:positionV relativeFrom="paragraph">
                  <wp:posOffset>145732</wp:posOffset>
                </wp:positionV>
                <wp:extent cx="1481138" cy="336233"/>
                <wp:effectExtent l="952" t="0" r="25083" b="25082"/>
                <wp:wrapNone/>
                <wp:docPr id="55" name="Rectangle: Rounded Corners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81138" cy="33623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DCBB24E" w14:textId="77777777" w:rsidR="001E4225" w:rsidRPr="00971FE5" w:rsidRDefault="001E4225" w:rsidP="00971FE5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71FE5">
                              <w:rPr>
                                <w:rFonts w:ascii="Calibri" w:hAnsi="Calibri"/>
                                <w:b w:val="0"/>
                                <w:bCs w:val="0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05CB713" id="Rectangle: Rounded Corners 55" o:spid="_x0000_s1035" style="position:absolute;margin-left:-43.05pt;margin-top:11.45pt;width:116.65pt;height:26.5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" fillcolor="#ccecff">
                <v:textbox style="layout-flow:vertical;mso-layout-flow-alt:bottom-to-top" inset="3.6pt,,3.6pt">
                  <w:txbxContent>
                    <w:p w14:paraId="1DCBB24E" w14:textId="77777777" w:rsidR="001E4225" w:rsidRPr="00971FE5" w:rsidRDefault="001E4225" w:rsidP="00971FE5">
                      <w:pPr>
                        <w:pStyle w:val="Heading2"/>
                        <w:keepNext/>
                        <w:rPr>
                          <w:rFonts w:ascii="Calibri" w:hAnsi="Calibri"/>
                          <w:b w:val="0"/>
                          <w:bCs w:val="0"/>
                          <w:sz w:val="22"/>
                          <w:szCs w:val="22"/>
                          <w:lang w:val="en"/>
                        </w:rPr>
                      </w:pPr>
                      <w:r w:rsidRPr="00971FE5">
                        <w:rPr>
                          <w:rFonts w:ascii="Calibri" w:hAnsi="Calibri"/>
                          <w:b w:val="0"/>
                          <w:bCs w:val="0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7C16C0F" wp14:editId="05109492">
                <wp:simplePos x="0" y="0"/>
                <wp:positionH relativeFrom="column">
                  <wp:posOffset>1739900</wp:posOffset>
                </wp:positionH>
                <wp:positionV relativeFrom="paragraph">
                  <wp:posOffset>135255</wp:posOffset>
                </wp:positionV>
                <wp:extent cx="1800225" cy="1247775"/>
                <wp:effectExtent l="0" t="0" r="28575" b="28575"/>
                <wp:wrapNone/>
                <wp:docPr id="72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0225" cy="1247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6922D3" w14:textId="77777777" w:rsidR="001E4225" w:rsidRDefault="001E4225" w:rsidP="00971FE5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Studies included </w:t>
                            </w:r>
                          </w:p>
                          <w:p w14:paraId="787CAD44" w14:textId="417263BD" w:rsidR="001E4225" w:rsidRDefault="001E4225" w:rsidP="00971FE5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(n =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8 )</w:t>
                            </w:r>
                            <w:proofErr w:type="gramEnd"/>
                          </w:p>
                          <w:p w14:paraId="62101152" w14:textId="4D1D4116" w:rsidR="001E4225" w:rsidRDefault="001E4225" w:rsidP="00971FE5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8 trials reported </w:t>
                            </w:r>
                            <w:r w:rsidR="00403616">
                              <w:rPr>
                                <w:rFonts w:ascii="Calibri" w:hAnsi="Calibri"/>
                              </w:rPr>
                              <w:t>by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11 publication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C16C0F" id="Rectangle 72" o:spid="_x0000_s1036" style="position:absolute;margin-left:137pt;margin-top:10.65pt;width:141.75pt;height:98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">
                <v:textbox inset=",7.2pt,,7.2pt">
                  <w:txbxContent>
                    <w:p w14:paraId="5C6922D3" w14:textId="77777777" w:rsidR="001E4225" w:rsidRDefault="001E4225" w:rsidP="00971FE5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Studies included </w:t>
                      </w:r>
                    </w:p>
                    <w:p w14:paraId="787CAD44" w14:textId="417263BD" w:rsidR="001E4225" w:rsidRDefault="001E4225" w:rsidP="00971FE5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(n = 8 )</w:t>
                      </w:r>
                    </w:p>
                    <w:p w14:paraId="62101152" w14:textId="4D1D4116" w:rsidR="001E4225" w:rsidRDefault="001E4225" w:rsidP="00971FE5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8 trials reported </w:t>
                      </w:r>
                      <w:r w:rsidR="00403616">
                        <w:rPr>
                          <w:rFonts w:ascii="Calibri" w:hAnsi="Calibri"/>
                        </w:rPr>
                        <w:t>by</w:t>
                      </w:r>
                      <w:r>
                        <w:rPr>
                          <w:rFonts w:ascii="Calibri" w:hAnsi="Calibri"/>
                        </w:rPr>
                        <w:t xml:space="preserve"> 11 publications</w:t>
                      </w:r>
                    </w:p>
                  </w:txbxContent>
                </v:textbox>
              </v:rect>
            </w:pict>
          </mc:Fallback>
        </mc:AlternateContent>
      </w:r>
    </w:p>
    <w:p w14:paraId="6B6030B4" w14:textId="6E6F64DC" w:rsidR="00D723A8" w:rsidRDefault="00D723A8" w:rsidP="00754E35"/>
    <w:p w14:paraId="079DB487" w14:textId="0C0EAC21" w:rsidR="00D723A8" w:rsidRDefault="00D723A8" w:rsidP="00754E35"/>
    <w:p w14:paraId="0CE83817" w14:textId="548CFB73" w:rsidR="00D723A8" w:rsidRDefault="00D723A8" w:rsidP="00754E35"/>
    <w:p w14:paraId="2F769A19" w14:textId="27B91D53" w:rsidR="00D723A8" w:rsidRDefault="005E7315" w:rsidP="00754E35"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4A66AE7D" wp14:editId="3830096A">
                <wp:simplePos x="0" y="0"/>
                <wp:positionH relativeFrom="column">
                  <wp:posOffset>2619375</wp:posOffset>
                </wp:positionH>
                <wp:positionV relativeFrom="paragraph">
                  <wp:posOffset>255270</wp:posOffset>
                </wp:positionV>
                <wp:extent cx="0" cy="219075"/>
                <wp:effectExtent l="57150" t="9525" r="57150" b="19050"/>
                <wp:wrapNone/>
                <wp:docPr id="43" name="Straight Arrow 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877E62" id="Straight Arrow Connector 43" o:spid="_x0000_s1026" type="#_x0000_t32" style="position:absolute;margin-left:206.25pt;margin-top:20.1pt;width:0;height:17.25pt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">
                <v:stroke endarrow="block"/>
                <v:shadow color="#ccc"/>
              </v:shape>
            </w:pict>
          </mc:Fallback>
        </mc:AlternateContent>
      </w:r>
    </w:p>
    <w:p w14:paraId="1E848955" w14:textId="207DC672" w:rsidR="00D723A8" w:rsidRDefault="005E7315" w:rsidP="00754E35"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25B6148" wp14:editId="35F528B8">
                <wp:simplePos x="0" y="0"/>
                <wp:positionH relativeFrom="column">
                  <wp:posOffset>1765300</wp:posOffset>
                </wp:positionH>
                <wp:positionV relativeFrom="paragraph">
                  <wp:posOffset>231140</wp:posOffset>
                </wp:positionV>
                <wp:extent cx="1778000" cy="1209675"/>
                <wp:effectExtent l="0" t="0" r="12700" b="28575"/>
                <wp:wrapNone/>
                <wp:docPr id="71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0" cy="1209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756E4D" w14:textId="09D9CCCD" w:rsidR="001E4225" w:rsidRDefault="001E4225" w:rsidP="00971FE5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included in quantitative synthesis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6)</w:t>
                            </w:r>
                          </w:p>
                          <w:p w14:paraId="3D154EF3" w14:textId="41D487D9" w:rsidR="001E4225" w:rsidRDefault="001E4225" w:rsidP="00971FE5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6 trials reported by 8 publications</w:t>
                            </w:r>
                          </w:p>
                          <w:p w14:paraId="758284FC" w14:textId="77777777" w:rsidR="001E4225" w:rsidRDefault="001E4225" w:rsidP="00971FE5">
                            <w:pPr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5B6148" id="Rectangle 71" o:spid="_x0000_s1037" style="position:absolute;margin-left:139pt;margin-top:18.2pt;width:140pt;height:95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">
                <v:textbox inset=",7.2pt,,7.2pt">
                  <w:txbxContent>
                    <w:p w14:paraId="1D756E4D" w14:textId="09D9CCCD" w:rsidR="001E4225" w:rsidRDefault="001E4225" w:rsidP="00971FE5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Studies included in quantitative synthesis</w:t>
                      </w:r>
                      <w:r>
                        <w:rPr>
                          <w:rFonts w:ascii="Calibri" w:hAnsi="Calibri"/>
                        </w:rPr>
                        <w:br/>
                        <w:t>(n = 6)</w:t>
                      </w:r>
                    </w:p>
                    <w:p w14:paraId="3D154EF3" w14:textId="41D487D9" w:rsidR="001E4225" w:rsidRDefault="001E4225" w:rsidP="00971FE5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6 trials reported by 8 publications</w:t>
                      </w:r>
                    </w:p>
                    <w:p w14:paraId="758284FC" w14:textId="77777777" w:rsidR="001E4225" w:rsidRDefault="001E4225" w:rsidP="00971FE5">
                      <w:pPr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5233C92" w14:textId="67BEAE60" w:rsidR="00D723A8" w:rsidRDefault="00B33358" w:rsidP="00754E35"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BA547C" wp14:editId="3F74DD34">
                <wp:simplePos x="0" y="0"/>
                <wp:positionH relativeFrom="column">
                  <wp:posOffset>-577850</wp:posOffset>
                </wp:positionH>
                <wp:positionV relativeFrom="paragraph">
                  <wp:posOffset>191135</wp:posOffset>
                </wp:positionV>
                <wp:extent cx="1575435" cy="360045"/>
                <wp:effectExtent l="0" t="1905" r="22860" b="22860"/>
                <wp:wrapNone/>
                <wp:docPr id="69" name="Rectangle: Rounded Corners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75435" cy="3600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188F521" w14:textId="77777777" w:rsidR="001E4225" w:rsidRPr="00971FE5" w:rsidRDefault="001E4225" w:rsidP="00971FE5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b w:val="0"/>
                                <w:bCs w:val="0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971FE5">
                              <w:rPr>
                                <w:rFonts w:ascii="Calibri" w:hAnsi="Calibri"/>
                                <w:b w:val="0"/>
                                <w:bCs w:val="0"/>
                                <w:sz w:val="24"/>
                                <w:szCs w:val="24"/>
                                <w:lang w:val="en"/>
                              </w:rPr>
                              <w:t>Included</w:t>
                            </w:r>
                          </w:p>
                          <w:p w14:paraId="08C027EA" w14:textId="77777777" w:rsidR="001E4225" w:rsidRDefault="001E4225"/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DBA547C" id="Rectangle: Rounded Corners 69" o:spid="_x0000_s1038" style="position:absolute;margin-left:-45.5pt;margin-top:15.05pt;width:124.05pt;height:28.3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" fillcolor="#ccecff">
                <v:textbox style="layout-flow:vertical;mso-layout-flow-alt:bottom-to-top" inset="3.6pt,,3.6pt">
                  <w:txbxContent>
                    <w:p w14:paraId="7188F521" w14:textId="77777777" w:rsidR="001E4225" w:rsidRPr="00971FE5" w:rsidRDefault="001E4225" w:rsidP="00971FE5">
                      <w:pPr>
                        <w:pStyle w:val="Heading2"/>
                        <w:keepNext/>
                        <w:rPr>
                          <w:rFonts w:ascii="Calibri" w:hAnsi="Calibri"/>
                          <w:b w:val="0"/>
                          <w:bCs w:val="0"/>
                          <w:sz w:val="24"/>
                          <w:szCs w:val="24"/>
                          <w:lang w:val="en"/>
                        </w:rPr>
                      </w:pPr>
                      <w:r w:rsidRPr="00971FE5">
                        <w:rPr>
                          <w:rFonts w:ascii="Calibri" w:hAnsi="Calibri"/>
                          <w:b w:val="0"/>
                          <w:bCs w:val="0"/>
                          <w:sz w:val="24"/>
                          <w:szCs w:val="24"/>
                          <w:lang w:val="en"/>
                        </w:rPr>
                        <w:t>Included</w:t>
                      </w:r>
                    </w:p>
                    <w:p w14:paraId="08C027EA" w14:textId="77777777" w:rsidR="001E4225" w:rsidRDefault="001E4225"/>
                  </w:txbxContent>
                </v:textbox>
              </v:roundrect>
            </w:pict>
          </mc:Fallback>
        </mc:AlternateContent>
      </w:r>
    </w:p>
    <w:p w14:paraId="0ED65FBA" w14:textId="0571710B" w:rsidR="005D08A5" w:rsidRDefault="005D08A5" w:rsidP="00754E35"/>
    <w:p w14:paraId="59EEF9E8" w14:textId="2C49579B" w:rsidR="00B34D9F" w:rsidRDefault="00B34D9F" w:rsidP="00754E35"/>
    <w:p w14:paraId="14B28D5C" w14:textId="20E5B0CE" w:rsidR="008D08F3" w:rsidRDefault="008D08F3" w:rsidP="00754E35"/>
    <w:p w14:paraId="26BC9306" w14:textId="77777777" w:rsidR="008D08F3" w:rsidRDefault="008D08F3" w:rsidP="00754E35"/>
    <w:p w14:paraId="045CFB47" w14:textId="77777777" w:rsidR="003C43F2" w:rsidRDefault="003C43F2" w:rsidP="004B336D">
      <w:pPr>
        <w:jc w:val="center"/>
        <w:rPr>
          <w:rFonts w:cstheme="minorHAnsi"/>
          <w:u w:val="single"/>
        </w:rPr>
      </w:pPr>
    </w:p>
    <w:p w14:paraId="2052054D" w14:textId="742E6594" w:rsidR="00FF65BA" w:rsidRPr="0017606B" w:rsidRDefault="00FF65BA" w:rsidP="003C43F2">
      <w:pPr>
        <w:rPr>
          <w:rFonts w:cstheme="minorHAnsi"/>
          <w:u w:val="single"/>
        </w:rPr>
      </w:pPr>
    </w:p>
    <w:sectPr w:rsidR="00FF65BA" w:rsidRPr="0017606B" w:rsidSect="001351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60BDB3" w14:textId="77777777" w:rsidR="00FA0E97" w:rsidRDefault="00FA0E97" w:rsidP="00DE6D52">
      <w:pPr>
        <w:spacing w:after="0" w:line="240" w:lineRule="auto"/>
      </w:pPr>
      <w:r>
        <w:separator/>
      </w:r>
    </w:p>
  </w:endnote>
  <w:endnote w:type="continuationSeparator" w:id="0">
    <w:p w14:paraId="2BDBDD88" w14:textId="77777777" w:rsidR="00FA0E97" w:rsidRDefault="00FA0E97" w:rsidP="00DE6D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C33D8D" w14:textId="77777777" w:rsidR="00FA0E97" w:rsidRDefault="00FA0E97" w:rsidP="00DE6D52">
      <w:pPr>
        <w:spacing w:after="0" w:line="240" w:lineRule="auto"/>
      </w:pPr>
      <w:r>
        <w:separator/>
      </w:r>
    </w:p>
  </w:footnote>
  <w:footnote w:type="continuationSeparator" w:id="0">
    <w:p w14:paraId="48C0C2B1" w14:textId="77777777" w:rsidR="00FA0E97" w:rsidRDefault="00FA0E97" w:rsidP="00DE6D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EC3322"/>
    <w:multiLevelType w:val="hybridMultilevel"/>
    <w:tmpl w:val="93802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840711"/>
    <w:multiLevelType w:val="hybridMultilevel"/>
    <w:tmpl w:val="AABA49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2B0AD6"/>
    <w:multiLevelType w:val="hybridMultilevel"/>
    <w:tmpl w:val="BAE433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5F1348"/>
    <w:multiLevelType w:val="hybridMultilevel"/>
    <w:tmpl w:val="0AE2C8DC"/>
    <w:lvl w:ilvl="0" w:tplc="C14AB10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903CC3"/>
    <w:multiLevelType w:val="hybridMultilevel"/>
    <w:tmpl w:val="9E84B0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5B2BBF"/>
    <w:multiLevelType w:val="hybridMultilevel"/>
    <w:tmpl w:val="1272F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90vr05petsptee02pp559o9rx5vserwvwe&quot;&gt;PS Review refs_EndNote Library&lt;record-ids&gt;&lt;item&gt;31&lt;/item&gt;&lt;item&gt;32&lt;/item&gt;&lt;item&gt;33&lt;/item&gt;&lt;/record-ids&gt;&lt;/item&gt;&lt;/Libraries&gt;"/>
  </w:docVars>
  <w:rsids>
    <w:rsidRoot w:val="00762150"/>
    <w:rsid w:val="0000244E"/>
    <w:rsid w:val="00003BAB"/>
    <w:rsid w:val="00004813"/>
    <w:rsid w:val="000102ED"/>
    <w:rsid w:val="00012026"/>
    <w:rsid w:val="00012032"/>
    <w:rsid w:val="0001329D"/>
    <w:rsid w:val="0001594D"/>
    <w:rsid w:val="00015A0C"/>
    <w:rsid w:val="00015FD5"/>
    <w:rsid w:val="00016AF1"/>
    <w:rsid w:val="00016F5C"/>
    <w:rsid w:val="000171A1"/>
    <w:rsid w:val="0001722D"/>
    <w:rsid w:val="00017BA6"/>
    <w:rsid w:val="00020A64"/>
    <w:rsid w:val="00020F9A"/>
    <w:rsid w:val="0002106F"/>
    <w:rsid w:val="00021AB8"/>
    <w:rsid w:val="00021B95"/>
    <w:rsid w:val="00021CB1"/>
    <w:rsid w:val="00021FCB"/>
    <w:rsid w:val="000220AD"/>
    <w:rsid w:val="00022464"/>
    <w:rsid w:val="00022F96"/>
    <w:rsid w:val="000232B7"/>
    <w:rsid w:val="000240D4"/>
    <w:rsid w:val="000257CB"/>
    <w:rsid w:val="00027878"/>
    <w:rsid w:val="00027D9A"/>
    <w:rsid w:val="00030F58"/>
    <w:rsid w:val="00031597"/>
    <w:rsid w:val="000350C1"/>
    <w:rsid w:val="00035537"/>
    <w:rsid w:val="00035F5F"/>
    <w:rsid w:val="00036BE6"/>
    <w:rsid w:val="000378D5"/>
    <w:rsid w:val="00040387"/>
    <w:rsid w:val="00042005"/>
    <w:rsid w:val="0004247E"/>
    <w:rsid w:val="00042EAF"/>
    <w:rsid w:val="0004414F"/>
    <w:rsid w:val="00044392"/>
    <w:rsid w:val="0004534F"/>
    <w:rsid w:val="00046219"/>
    <w:rsid w:val="000479BD"/>
    <w:rsid w:val="00047B48"/>
    <w:rsid w:val="00051053"/>
    <w:rsid w:val="00051F50"/>
    <w:rsid w:val="00052BA9"/>
    <w:rsid w:val="00052C41"/>
    <w:rsid w:val="000536EC"/>
    <w:rsid w:val="000549BD"/>
    <w:rsid w:val="00054B9E"/>
    <w:rsid w:val="00055052"/>
    <w:rsid w:val="0005516B"/>
    <w:rsid w:val="00055E2B"/>
    <w:rsid w:val="00056FFA"/>
    <w:rsid w:val="00060532"/>
    <w:rsid w:val="0006062B"/>
    <w:rsid w:val="00061760"/>
    <w:rsid w:val="00061E23"/>
    <w:rsid w:val="000620D6"/>
    <w:rsid w:val="00062F0E"/>
    <w:rsid w:val="000650CF"/>
    <w:rsid w:val="00067536"/>
    <w:rsid w:val="0006787E"/>
    <w:rsid w:val="000708C6"/>
    <w:rsid w:val="00070D80"/>
    <w:rsid w:val="00070FDC"/>
    <w:rsid w:val="0007389D"/>
    <w:rsid w:val="000739B6"/>
    <w:rsid w:val="000739C1"/>
    <w:rsid w:val="00074939"/>
    <w:rsid w:val="00074F81"/>
    <w:rsid w:val="00075AC2"/>
    <w:rsid w:val="00075F3D"/>
    <w:rsid w:val="00075F94"/>
    <w:rsid w:val="00076620"/>
    <w:rsid w:val="00077407"/>
    <w:rsid w:val="00080A6D"/>
    <w:rsid w:val="000812FC"/>
    <w:rsid w:val="00081DB4"/>
    <w:rsid w:val="00081F54"/>
    <w:rsid w:val="00082CAB"/>
    <w:rsid w:val="00082FF9"/>
    <w:rsid w:val="00083431"/>
    <w:rsid w:val="0008434C"/>
    <w:rsid w:val="00084DF7"/>
    <w:rsid w:val="0008604A"/>
    <w:rsid w:val="000904E2"/>
    <w:rsid w:val="00091DF7"/>
    <w:rsid w:val="00094AA1"/>
    <w:rsid w:val="000968E4"/>
    <w:rsid w:val="00096C2C"/>
    <w:rsid w:val="000A0E87"/>
    <w:rsid w:val="000A0F41"/>
    <w:rsid w:val="000A11F4"/>
    <w:rsid w:val="000A148D"/>
    <w:rsid w:val="000A3D1A"/>
    <w:rsid w:val="000A5D03"/>
    <w:rsid w:val="000A689D"/>
    <w:rsid w:val="000A776D"/>
    <w:rsid w:val="000A778D"/>
    <w:rsid w:val="000B0436"/>
    <w:rsid w:val="000B1605"/>
    <w:rsid w:val="000B264A"/>
    <w:rsid w:val="000B32AA"/>
    <w:rsid w:val="000B440C"/>
    <w:rsid w:val="000B4CCD"/>
    <w:rsid w:val="000B5E32"/>
    <w:rsid w:val="000B6392"/>
    <w:rsid w:val="000B64D9"/>
    <w:rsid w:val="000B6560"/>
    <w:rsid w:val="000B7EA8"/>
    <w:rsid w:val="000C1E50"/>
    <w:rsid w:val="000C2F74"/>
    <w:rsid w:val="000C326A"/>
    <w:rsid w:val="000C38D7"/>
    <w:rsid w:val="000C46B5"/>
    <w:rsid w:val="000C4B6D"/>
    <w:rsid w:val="000C58DD"/>
    <w:rsid w:val="000C6DB8"/>
    <w:rsid w:val="000C6EF7"/>
    <w:rsid w:val="000D0392"/>
    <w:rsid w:val="000D0F03"/>
    <w:rsid w:val="000D17CB"/>
    <w:rsid w:val="000D1ABA"/>
    <w:rsid w:val="000D21A7"/>
    <w:rsid w:val="000D311D"/>
    <w:rsid w:val="000D4509"/>
    <w:rsid w:val="000D530B"/>
    <w:rsid w:val="000D56BE"/>
    <w:rsid w:val="000D66E0"/>
    <w:rsid w:val="000D6797"/>
    <w:rsid w:val="000D6CE6"/>
    <w:rsid w:val="000D7ED7"/>
    <w:rsid w:val="000E0245"/>
    <w:rsid w:val="000E1007"/>
    <w:rsid w:val="000E2AB3"/>
    <w:rsid w:val="000E33A5"/>
    <w:rsid w:val="000E381E"/>
    <w:rsid w:val="000E3F54"/>
    <w:rsid w:val="000E419B"/>
    <w:rsid w:val="000E41F7"/>
    <w:rsid w:val="000E6B58"/>
    <w:rsid w:val="000E7BE6"/>
    <w:rsid w:val="000F143E"/>
    <w:rsid w:val="000F24BC"/>
    <w:rsid w:val="000F25D6"/>
    <w:rsid w:val="000F2AB3"/>
    <w:rsid w:val="000F4D9D"/>
    <w:rsid w:val="000F58FA"/>
    <w:rsid w:val="000F5D7E"/>
    <w:rsid w:val="000F76C5"/>
    <w:rsid w:val="00100240"/>
    <w:rsid w:val="001006EE"/>
    <w:rsid w:val="00101569"/>
    <w:rsid w:val="00101E2E"/>
    <w:rsid w:val="00101E68"/>
    <w:rsid w:val="00102D6D"/>
    <w:rsid w:val="00104518"/>
    <w:rsid w:val="001046FE"/>
    <w:rsid w:val="00104C00"/>
    <w:rsid w:val="001058FA"/>
    <w:rsid w:val="00105A4E"/>
    <w:rsid w:val="00106262"/>
    <w:rsid w:val="00106273"/>
    <w:rsid w:val="001074D2"/>
    <w:rsid w:val="0011295C"/>
    <w:rsid w:val="0011382B"/>
    <w:rsid w:val="001141E9"/>
    <w:rsid w:val="0011453D"/>
    <w:rsid w:val="0011454E"/>
    <w:rsid w:val="00114AC9"/>
    <w:rsid w:val="00115054"/>
    <w:rsid w:val="001160C8"/>
    <w:rsid w:val="00116ABA"/>
    <w:rsid w:val="00116C4F"/>
    <w:rsid w:val="00116E7A"/>
    <w:rsid w:val="001176CA"/>
    <w:rsid w:val="00117F47"/>
    <w:rsid w:val="0012071C"/>
    <w:rsid w:val="00121209"/>
    <w:rsid w:val="00121DEE"/>
    <w:rsid w:val="00122A01"/>
    <w:rsid w:val="00122D68"/>
    <w:rsid w:val="001239A4"/>
    <w:rsid w:val="00123B02"/>
    <w:rsid w:val="00123F29"/>
    <w:rsid w:val="001249A8"/>
    <w:rsid w:val="00125D9B"/>
    <w:rsid w:val="00126ACD"/>
    <w:rsid w:val="001271D8"/>
    <w:rsid w:val="0013161B"/>
    <w:rsid w:val="00131CF7"/>
    <w:rsid w:val="00132179"/>
    <w:rsid w:val="0013222F"/>
    <w:rsid w:val="001325F2"/>
    <w:rsid w:val="00133EED"/>
    <w:rsid w:val="0013517E"/>
    <w:rsid w:val="00135BDC"/>
    <w:rsid w:val="00136824"/>
    <w:rsid w:val="00136C15"/>
    <w:rsid w:val="00137C8C"/>
    <w:rsid w:val="00137DBB"/>
    <w:rsid w:val="00137F4E"/>
    <w:rsid w:val="00140DB8"/>
    <w:rsid w:val="0014145F"/>
    <w:rsid w:val="0014167A"/>
    <w:rsid w:val="00141B5B"/>
    <w:rsid w:val="0014278A"/>
    <w:rsid w:val="00142B20"/>
    <w:rsid w:val="00142B27"/>
    <w:rsid w:val="00143621"/>
    <w:rsid w:val="001478F1"/>
    <w:rsid w:val="001503CC"/>
    <w:rsid w:val="00152288"/>
    <w:rsid w:val="0015245A"/>
    <w:rsid w:val="00152FE9"/>
    <w:rsid w:val="001537CD"/>
    <w:rsid w:val="00154117"/>
    <w:rsid w:val="00154F8B"/>
    <w:rsid w:val="00155592"/>
    <w:rsid w:val="00155766"/>
    <w:rsid w:val="00156485"/>
    <w:rsid w:val="00156F5E"/>
    <w:rsid w:val="00157090"/>
    <w:rsid w:val="00160725"/>
    <w:rsid w:val="0016077E"/>
    <w:rsid w:val="00160809"/>
    <w:rsid w:val="0016082F"/>
    <w:rsid w:val="00161903"/>
    <w:rsid w:val="00161B47"/>
    <w:rsid w:val="0016301E"/>
    <w:rsid w:val="00163A73"/>
    <w:rsid w:val="00164AD7"/>
    <w:rsid w:val="00164E00"/>
    <w:rsid w:val="001656B5"/>
    <w:rsid w:val="00165916"/>
    <w:rsid w:val="00165B85"/>
    <w:rsid w:val="00167412"/>
    <w:rsid w:val="00170043"/>
    <w:rsid w:val="00170161"/>
    <w:rsid w:val="00170189"/>
    <w:rsid w:val="00171A2E"/>
    <w:rsid w:val="00171EAD"/>
    <w:rsid w:val="00172222"/>
    <w:rsid w:val="00174194"/>
    <w:rsid w:val="00175EBF"/>
    <w:rsid w:val="0017606B"/>
    <w:rsid w:val="001762B9"/>
    <w:rsid w:val="00182885"/>
    <w:rsid w:val="0018297E"/>
    <w:rsid w:val="001831BD"/>
    <w:rsid w:val="00183A36"/>
    <w:rsid w:val="001866DA"/>
    <w:rsid w:val="00190047"/>
    <w:rsid w:val="001907B6"/>
    <w:rsid w:val="00190A3B"/>
    <w:rsid w:val="00192DB7"/>
    <w:rsid w:val="00193781"/>
    <w:rsid w:val="00194189"/>
    <w:rsid w:val="00194D14"/>
    <w:rsid w:val="00195177"/>
    <w:rsid w:val="0019610C"/>
    <w:rsid w:val="00196C67"/>
    <w:rsid w:val="00196CCD"/>
    <w:rsid w:val="001A05F9"/>
    <w:rsid w:val="001A16A7"/>
    <w:rsid w:val="001A370D"/>
    <w:rsid w:val="001A3F52"/>
    <w:rsid w:val="001A41C5"/>
    <w:rsid w:val="001A5320"/>
    <w:rsid w:val="001A5661"/>
    <w:rsid w:val="001B2C51"/>
    <w:rsid w:val="001B3068"/>
    <w:rsid w:val="001B3427"/>
    <w:rsid w:val="001B4352"/>
    <w:rsid w:val="001B450B"/>
    <w:rsid w:val="001B4DD7"/>
    <w:rsid w:val="001B5369"/>
    <w:rsid w:val="001B6F4D"/>
    <w:rsid w:val="001C24C6"/>
    <w:rsid w:val="001C2A4E"/>
    <w:rsid w:val="001C2E46"/>
    <w:rsid w:val="001C413E"/>
    <w:rsid w:val="001C4431"/>
    <w:rsid w:val="001C4439"/>
    <w:rsid w:val="001C6F68"/>
    <w:rsid w:val="001C7093"/>
    <w:rsid w:val="001D049D"/>
    <w:rsid w:val="001D076B"/>
    <w:rsid w:val="001D07AD"/>
    <w:rsid w:val="001D13DB"/>
    <w:rsid w:val="001D201D"/>
    <w:rsid w:val="001D2A30"/>
    <w:rsid w:val="001D2E11"/>
    <w:rsid w:val="001D3DD4"/>
    <w:rsid w:val="001D49BC"/>
    <w:rsid w:val="001D4C19"/>
    <w:rsid w:val="001D5979"/>
    <w:rsid w:val="001D5D08"/>
    <w:rsid w:val="001D5DD0"/>
    <w:rsid w:val="001D733B"/>
    <w:rsid w:val="001D791B"/>
    <w:rsid w:val="001E013F"/>
    <w:rsid w:val="001E10AE"/>
    <w:rsid w:val="001E1319"/>
    <w:rsid w:val="001E16FB"/>
    <w:rsid w:val="001E18E8"/>
    <w:rsid w:val="001E2BAC"/>
    <w:rsid w:val="001E2C72"/>
    <w:rsid w:val="001E34F9"/>
    <w:rsid w:val="001E372E"/>
    <w:rsid w:val="001E3820"/>
    <w:rsid w:val="001E4225"/>
    <w:rsid w:val="001E44D0"/>
    <w:rsid w:val="001E47C7"/>
    <w:rsid w:val="001E4E8E"/>
    <w:rsid w:val="001E52BA"/>
    <w:rsid w:val="001E5E57"/>
    <w:rsid w:val="001E7339"/>
    <w:rsid w:val="001E783A"/>
    <w:rsid w:val="001F0346"/>
    <w:rsid w:val="001F1C34"/>
    <w:rsid w:val="001F256C"/>
    <w:rsid w:val="001F3846"/>
    <w:rsid w:val="001F3B22"/>
    <w:rsid w:val="001F5355"/>
    <w:rsid w:val="001F6E56"/>
    <w:rsid w:val="00200797"/>
    <w:rsid w:val="002008F3"/>
    <w:rsid w:val="002015B2"/>
    <w:rsid w:val="00202ABC"/>
    <w:rsid w:val="002032CC"/>
    <w:rsid w:val="002042E4"/>
    <w:rsid w:val="00204EDB"/>
    <w:rsid w:val="00205124"/>
    <w:rsid w:val="002051B1"/>
    <w:rsid w:val="00205FB3"/>
    <w:rsid w:val="002067AA"/>
    <w:rsid w:val="002101D3"/>
    <w:rsid w:val="0021070D"/>
    <w:rsid w:val="0021092D"/>
    <w:rsid w:val="00210E34"/>
    <w:rsid w:val="00211423"/>
    <w:rsid w:val="0021185F"/>
    <w:rsid w:val="002120C3"/>
    <w:rsid w:val="002124DF"/>
    <w:rsid w:val="00213686"/>
    <w:rsid w:val="00213D7E"/>
    <w:rsid w:val="002154A9"/>
    <w:rsid w:val="00217E64"/>
    <w:rsid w:val="00217F15"/>
    <w:rsid w:val="002211DF"/>
    <w:rsid w:val="00221D3A"/>
    <w:rsid w:val="0022273A"/>
    <w:rsid w:val="00222C57"/>
    <w:rsid w:val="00222D43"/>
    <w:rsid w:val="00223F82"/>
    <w:rsid w:val="00225045"/>
    <w:rsid w:val="0022736B"/>
    <w:rsid w:val="002273B7"/>
    <w:rsid w:val="0022795F"/>
    <w:rsid w:val="00227ABB"/>
    <w:rsid w:val="00230730"/>
    <w:rsid w:val="00230976"/>
    <w:rsid w:val="00232786"/>
    <w:rsid w:val="002330E2"/>
    <w:rsid w:val="0023531F"/>
    <w:rsid w:val="0023533A"/>
    <w:rsid w:val="00235560"/>
    <w:rsid w:val="0023658E"/>
    <w:rsid w:val="0023673C"/>
    <w:rsid w:val="00236C25"/>
    <w:rsid w:val="00236FAF"/>
    <w:rsid w:val="00240065"/>
    <w:rsid w:val="002404C1"/>
    <w:rsid w:val="00240988"/>
    <w:rsid w:val="0024172F"/>
    <w:rsid w:val="00241E7D"/>
    <w:rsid w:val="00242091"/>
    <w:rsid w:val="0024353A"/>
    <w:rsid w:val="00243B8C"/>
    <w:rsid w:val="00243DE0"/>
    <w:rsid w:val="002449BD"/>
    <w:rsid w:val="00244E49"/>
    <w:rsid w:val="00245383"/>
    <w:rsid w:val="00245406"/>
    <w:rsid w:val="00245699"/>
    <w:rsid w:val="00245E33"/>
    <w:rsid w:val="00250437"/>
    <w:rsid w:val="002508A2"/>
    <w:rsid w:val="00251F6C"/>
    <w:rsid w:val="0025263B"/>
    <w:rsid w:val="002535C0"/>
    <w:rsid w:val="00255375"/>
    <w:rsid w:val="002553E8"/>
    <w:rsid w:val="0025551F"/>
    <w:rsid w:val="00256B29"/>
    <w:rsid w:val="00256FB5"/>
    <w:rsid w:val="00257C48"/>
    <w:rsid w:val="0026002C"/>
    <w:rsid w:val="00261D23"/>
    <w:rsid w:val="00262248"/>
    <w:rsid w:val="00262FFF"/>
    <w:rsid w:val="00263515"/>
    <w:rsid w:val="002651C9"/>
    <w:rsid w:val="002662A2"/>
    <w:rsid w:val="002666A2"/>
    <w:rsid w:val="0026692F"/>
    <w:rsid w:val="00266D88"/>
    <w:rsid w:val="00266E35"/>
    <w:rsid w:val="0027005A"/>
    <w:rsid w:val="00270627"/>
    <w:rsid w:val="0027068F"/>
    <w:rsid w:val="00270FDE"/>
    <w:rsid w:val="00271CFB"/>
    <w:rsid w:val="0027233E"/>
    <w:rsid w:val="00273971"/>
    <w:rsid w:val="00274429"/>
    <w:rsid w:val="00274895"/>
    <w:rsid w:val="00276719"/>
    <w:rsid w:val="00280E82"/>
    <w:rsid w:val="00281459"/>
    <w:rsid w:val="00281A78"/>
    <w:rsid w:val="00282777"/>
    <w:rsid w:val="00283AB8"/>
    <w:rsid w:val="002841F9"/>
    <w:rsid w:val="0028471E"/>
    <w:rsid w:val="00284AFB"/>
    <w:rsid w:val="00285C89"/>
    <w:rsid w:val="0028697E"/>
    <w:rsid w:val="00287992"/>
    <w:rsid w:val="00291BF4"/>
    <w:rsid w:val="00293632"/>
    <w:rsid w:val="00294867"/>
    <w:rsid w:val="00294BE0"/>
    <w:rsid w:val="00297B7F"/>
    <w:rsid w:val="002A07FE"/>
    <w:rsid w:val="002A18EC"/>
    <w:rsid w:val="002A27D3"/>
    <w:rsid w:val="002A2FC3"/>
    <w:rsid w:val="002A3F18"/>
    <w:rsid w:val="002A401B"/>
    <w:rsid w:val="002A4123"/>
    <w:rsid w:val="002A52A2"/>
    <w:rsid w:val="002A66CE"/>
    <w:rsid w:val="002A6A9E"/>
    <w:rsid w:val="002A6C84"/>
    <w:rsid w:val="002A7073"/>
    <w:rsid w:val="002B2784"/>
    <w:rsid w:val="002B2F31"/>
    <w:rsid w:val="002B322F"/>
    <w:rsid w:val="002B3803"/>
    <w:rsid w:val="002B4B4F"/>
    <w:rsid w:val="002B4E33"/>
    <w:rsid w:val="002B52D8"/>
    <w:rsid w:val="002B64B1"/>
    <w:rsid w:val="002B6CF8"/>
    <w:rsid w:val="002B7434"/>
    <w:rsid w:val="002B7AD0"/>
    <w:rsid w:val="002C26F0"/>
    <w:rsid w:val="002C27E7"/>
    <w:rsid w:val="002C31C6"/>
    <w:rsid w:val="002C3873"/>
    <w:rsid w:val="002C49E0"/>
    <w:rsid w:val="002C4ED8"/>
    <w:rsid w:val="002C6224"/>
    <w:rsid w:val="002C782C"/>
    <w:rsid w:val="002D0A58"/>
    <w:rsid w:val="002D0F06"/>
    <w:rsid w:val="002D1EF2"/>
    <w:rsid w:val="002D2B2A"/>
    <w:rsid w:val="002D3279"/>
    <w:rsid w:val="002D6B51"/>
    <w:rsid w:val="002D763A"/>
    <w:rsid w:val="002E26FF"/>
    <w:rsid w:val="002E292B"/>
    <w:rsid w:val="002E3956"/>
    <w:rsid w:val="002E4B28"/>
    <w:rsid w:val="002E4F52"/>
    <w:rsid w:val="002E58D2"/>
    <w:rsid w:val="002E5C0C"/>
    <w:rsid w:val="002E7047"/>
    <w:rsid w:val="002E7661"/>
    <w:rsid w:val="002F05F9"/>
    <w:rsid w:val="002F06FE"/>
    <w:rsid w:val="002F0E1C"/>
    <w:rsid w:val="002F0F49"/>
    <w:rsid w:val="002F11BD"/>
    <w:rsid w:val="002F11CA"/>
    <w:rsid w:val="002F17AD"/>
    <w:rsid w:val="002F1DED"/>
    <w:rsid w:val="002F20A0"/>
    <w:rsid w:val="002F22E2"/>
    <w:rsid w:val="002F28E4"/>
    <w:rsid w:val="002F30FF"/>
    <w:rsid w:val="002F348F"/>
    <w:rsid w:val="002F4C45"/>
    <w:rsid w:val="002F66A1"/>
    <w:rsid w:val="002F74AE"/>
    <w:rsid w:val="002F7746"/>
    <w:rsid w:val="0030109F"/>
    <w:rsid w:val="003017F3"/>
    <w:rsid w:val="003018F1"/>
    <w:rsid w:val="00302243"/>
    <w:rsid w:val="003028D2"/>
    <w:rsid w:val="0030305C"/>
    <w:rsid w:val="00303201"/>
    <w:rsid w:val="003047D1"/>
    <w:rsid w:val="00304E13"/>
    <w:rsid w:val="00305AEC"/>
    <w:rsid w:val="003112CE"/>
    <w:rsid w:val="00321F7D"/>
    <w:rsid w:val="003238E6"/>
    <w:rsid w:val="00323901"/>
    <w:rsid w:val="00324E20"/>
    <w:rsid w:val="003269F2"/>
    <w:rsid w:val="00326AFD"/>
    <w:rsid w:val="00327250"/>
    <w:rsid w:val="0033058E"/>
    <w:rsid w:val="00330AA6"/>
    <w:rsid w:val="00330E04"/>
    <w:rsid w:val="003319BA"/>
    <w:rsid w:val="00334E36"/>
    <w:rsid w:val="00334EC9"/>
    <w:rsid w:val="00335CF7"/>
    <w:rsid w:val="0034104E"/>
    <w:rsid w:val="003419E6"/>
    <w:rsid w:val="00342D7E"/>
    <w:rsid w:val="00343629"/>
    <w:rsid w:val="003447BF"/>
    <w:rsid w:val="00345150"/>
    <w:rsid w:val="0034534E"/>
    <w:rsid w:val="003479C5"/>
    <w:rsid w:val="00352187"/>
    <w:rsid w:val="00352966"/>
    <w:rsid w:val="00353073"/>
    <w:rsid w:val="00355279"/>
    <w:rsid w:val="00355EA4"/>
    <w:rsid w:val="00360449"/>
    <w:rsid w:val="003605F5"/>
    <w:rsid w:val="00360D6F"/>
    <w:rsid w:val="0036169C"/>
    <w:rsid w:val="0036187E"/>
    <w:rsid w:val="00362CB4"/>
    <w:rsid w:val="003651CD"/>
    <w:rsid w:val="003671A9"/>
    <w:rsid w:val="00367B6E"/>
    <w:rsid w:val="003710E1"/>
    <w:rsid w:val="00372449"/>
    <w:rsid w:val="003725E6"/>
    <w:rsid w:val="00374FCA"/>
    <w:rsid w:val="00375179"/>
    <w:rsid w:val="003752EB"/>
    <w:rsid w:val="00375D85"/>
    <w:rsid w:val="00375FAC"/>
    <w:rsid w:val="003775A3"/>
    <w:rsid w:val="003801BE"/>
    <w:rsid w:val="00380DC5"/>
    <w:rsid w:val="00383566"/>
    <w:rsid w:val="00384EAC"/>
    <w:rsid w:val="00386BFC"/>
    <w:rsid w:val="00387ED9"/>
    <w:rsid w:val="003906F6"/>
    <w:rsid w:val="003911C2"/>
    <w:rsid w:val="003932BC"/>
    <w:rsid w:val="003942B5"/>
    <w:rsid w:val="00394926"/>
    <w:rsid w:val="00394B06"/>
    <w:rsid w:val="00396A2B"/>
    <w:rsid w:val="003972EB"/>
    <w:rsid w:val="003A0357"/>
    <w:rsid w:val="003A0532"/>
    <w:rsid w:val="003A2B0D"/>
    <w:rsid w:val="003A428F"/>
    <w:rsid w:val="003A78B7"/>
    <w:rsid w:val="003B0A54"/>
    <w:rsid w:val="003B414B"/>
    <w:rsid w:val="003B43BA"/>
    <w:rsid w:val="003B6E09"/>
    <w:rsid w:val="003B6E50"/>
    <w:rsid w:val="003C02EB"/>
    <w:rsid w:val="003C0B22"/>
    <w:rsid w:val="003C0E4E"/>
    <w:rsid w:val="003C12DD"/>
    <w:rsid w:val="003C17EE"/>
    <w:rsid w:val="003C1A47"/>
    <w:rsid w:val="003C2629"/>
    <w:rsid w:val="003C279F"/>
    <w:rsid w:val="003C2B26"/>
    <w:rsid w:val="003C2EF4"/>
    <w:rsid w:val="003C4280"/>
    <w:rsid w:val="003C43F2"/>
    <w:rsid w:val="003C4414"/>
    <w:rsid w:val="003C54AA"/>
    <w:rsid w:val="003C5856"/>
    <w:rsid w:val="003C636C"/>
    <w:rsid w:val="003C6738"/>
    <w:rsid w:val="003C7337"/>
    <w:rsid w:val="003C7697"/>
    <w:rsid w:val="003D18A8"/>
    <w:rsid w:val="003D365F"/>
    <w:rsid w:val="003D3C02"/>
    <w:rsid w:val="003D582D"/>
    <w:rsid w:val="003D68F1"/>
    <w:rsid w:val="003D74ED"/>
    <w:rsid w:val="003E0681"/>
    <w:rsid w:val="003E14D0"/>
    <w:rsid w:val="003E2A39"/>
    <w:rsid w:val="003E2F60"/>
    <w:rsid w:val="003E3910"/>
    <w:rsid w:val="003E3B87"/>
    <w:rsid w:val="003E3BAD"/>
    <w:rsid w:val="003E647A"/>
    <w:rsid w:val="003E68D2"/>
    <w:rsid w:val="003E6FA5"/>
    <w:rsid w:val="003F0187"/>
    <w:rsid w:val="003F1D1F"/>
    <w:rsid w:val="003F1D97"/>
    <w:rsid w:val="003F4ACF"/>
    <w:rsid w:val="003F5AA9"/>
    <w:rsid w:val="003F612F"/>
    <w:rsid w:val="003F6F1B"/>
    <w:rsid w:val="003F74E6"/>
    <w:rsid w:val="003F755F"/>
    <w:rsid w:val="004020BA"/>
    <w:rsid w:val="00402785"/>
    <w:rsid w:val="004031A5"/>
    <w:rsid w:val="00403616"/>
    <w:rsid w:val="0040526F"/>
    <w:rsid w:val="00405CE8"/>
    <w:rsid w:val="00406AAF"/>
    <w:rsid w:val="00406E95"/>
    <w:rsid w:val="00410CEA"/>
    <w:rsid w:val="00411102"/>
    <w:rsid w:val="004125FD"/>
    <w:rsid w:val="0041261C"/>
    <w:rsid w:val="00412E20"/>
    <w:rsid w:val="0041531D"/>
    <w:rsid w:val="00417136"/>
    <w:rsid w:val="00420334"/>
    <w:rsid w:val="00422AF3"/>
    <w:rsid w:val="004234C6"/>
    <w:rsid w:val="00423563"/>
    <w:rsid w:val="0042418A"/>
    <w:rsid w:val="004249E5"/>
    <w:rsid w:val="00425895"/>
    <w:rsid w:val="00425BDE"/>
    <w:rsid w:val="00426540"/>
    <w:rsid w:val="004306D6"/>
    <w:rsid w:val="00431239"/>
    <w:rsid w:val="00431DDA"/>
    <w:rsid w:val="00432419"/>
    <w:rsid w:val="00435A6D"/>
    <w:rsid w:val="00440654"/>
    <w:rsid w:val="00440AFD"/>
    <w:rsid w:val="0044131E"/>
    <w:rsid w:val="004416E0"/>
    <w:rsid w:val="004426B7"/>
    <w:rsid w:val="004437F4"/>
    <w:rsid w:val="00444267"/>
    <w:rsid w:val="0044567F"/>
    <w:rsid w:val="00445A25"/>
    <w:rsid w:val="004470E5"/>
    <w:rsid w:val="004501E8"/>
    <w:rsid w:val="0045027D"/>
    <w:rsid w:val="00450E5D"/>
    <w:rsid w:val="00450F25"/>
    <w:rsid w:val="00450FF8"/>
    <w:rsid w:val="00451027"/>
    <w:rsid w:val="00451CFD"/>
    <w:rsid w:val="0045250F"/>
    <w:rsid w:val="00452ADB"/>
    <w:rsid w:val="00453BD8"/>
    <w:rsid w:val="0045450D"/>
    <w:rsid w:val="0045635D"/>
    <w:rsid w:val="0045641F"/>
    <w:rsid w:val="00457240"/>
    <w:rsid w:val="004576DC"/>
    <w:rsid w:val="004577CF"/>
    <w:rsid w:val="00457D93"/>
    <w:rsid w:val="00457DA7"/>
    <w:rsid w:val="00461031"/>
    <w:rsid w:val="00461034"/>
    <w:rsid w:val="0046172E"/>
    <w:rsid w:val="00463653"/>
    <w:rsid w:val="00463D5D"/>
    <w:rsid w:val="00465A28"/>
    <w:rsid w:val="0046654C"/>
    <w:rsid w:val="00471170"/>
    <w:rsid w:val="00471582"/>
    <w:rsid w:val="00472035"/>
    <w:rsid w:val="00474859"/>
    <w:rsid w:val="00474887"/>
    <w:rsid w:val="004751F9"/>
    <w:rsid w:val="00476DA5"/>
    <w:rsid w:val="00477A26"/>
    <w:rsid w:val="004809B5"/>
    <w:rsid w:val="00482DA4"/>
    <w:rsid w:val="00484A03"/>
    <w:rsid w:val="00484BBC"/>
    <w:rsid w:val="00484CE3"/>
    <w:rsid w:val="004855F2"/>
    <w:rsid w:val="0048778E"/>
    <w:rsid w:val="00490717"/>
    <w:rsid w:val="00491C80"/>
    <w:rsid w:val="004923A6"/>
    <w:rsid w:val="004936F3"/>
    <w:rsid w:val="00493C42"/>
    <w:rsid w:val="004947B0"/>
    <w:rsid w:val="00494ABC"/>
    <w:rsid w:val="004955EB"/>
    <w:rsid w:val="00495841"/>
    <w:rsid w:val="00496301"/>
    <w:rsid w:val="004A0763"/>
    <w:rsid w:val="004A24E6"/>
    <w:rsid w:val="004A30D7"/>
    <w:rsid w:val="004A3896"/>
    <w:rsid w:val="004A3E41"/>
    <w:rsid w:val="004A49BA"/>
    <w:rsid w:val="004A4EAE"/>
    <w:rsid w:val="004A5C0B"/>
    <w:rsid w:val="004A7DEB"/>
    <w:rsid w:val="004B00BA"/>
    <w:rsid w:val="004B0CC2"/>
    <w:rsid w:val="004B1C5F"/>
    <w:rsid w:val="004B209A"/>
    <w:rsid w:val="004B336D"/>
    <w:rsid w:val="004B371F"/>
    <w:rsid w:val="004B4FF5"/>
    <w:rsid w:val="004B554A"/>
    <w:rsid w:val="004B5C21"/>
    <w:rsid w:val="004B613E"/>
    <w:rsid w:val="004B63C7"/>
    <w:rsid w:val="004B689B"/>
    <w:rsid w:val="004B6BB6"/>
    <w:rsid w:val="004C14CB"/>
    <w:rsid w:val="004C16CF"/>
    <w:rsid w:val="004C2AA0"/>
    <w:rsid w:val="004C30A3"/>
    <w:rsid w:val="004C34C1"/>
    <w:rsid w:val="004C3C35"/>
    <w:rsid w:val="004C3DF3"/>
    <w:rsid w:val="004C54EB"/>
    <w:rsid w:val="004C7551"/>
    <w:rsid w:val="004D1B82"/>
    <w:rsid w:val="004D3275"/>
    <w:rsid w:val="004D61A6"/>
    <w:rsid w:val="004D7C97"/>
    <w:rsid w:val="004D7D82"/>
    <w:rsid w:val="004E024E"/>
    <w:rsid w:val="004E07F5"/>
    <w:rsid w:val="004E18CE"/>
    <w:rsid w:val="004E2448"/>
    <w:rsid w:val="004E2C67"/>
    <w:rsid w:val="004E3967"/>
    <w:rsid w:val="004E5DE4"/>
    <w:rsid w:val="004E6DE2"/>
    <w:rsid w:val="004E6E6D"/>
    <w:rsid w:val="004E7069"/>
    <w:rsid w:val="004F0105"/>
    <w:rsid w:val="004F0399"/>
    <w:rsid w:val="004F0699"/>
    <w:rsid w:val="004F11B6"/>
    <w:rsid w:val="004F15B5"/>
    <w:rsid w:val="004F1E71"/>
    <w:rsid w:val="004F44F9"/>
    <w:rsid w:val="004F52E8"/>
    <w:rsid w:val="004F5ABA"/>
    <w:rsid w:val="004F6E90"/>
    <w:rsid w:val="005001D2"/>
    <w:rsid w:val="00500293"/>
    <w:rsid w:val="00502692"/>
    <w:rsid w:val="005035ED"/>
    <w:rsid w:val="00503E76"/>
    <w:rsid w:val="005054F0"/>
    <w:rsid w:val="0050601A"/>
    <w:rsid w:val="00506D11"/>
    <w:rsid w:val="005118E6"/>
    <w:rsid w:val="00512176"/>
    <w:rsid w:val="0051263F"/>
    <w:rsid w:val="0051279F"/>
    <w:rsid w:val="00513C67"/>
    <w:rsid w:val="0051430A"/>
    <w:rsid w:val="00516171"/>
    <w:rsid w:val="005168FF"/>
    <w:rsid w:val="00516CD1"/>
    <w:rsid w:val="00516D7B"/>
    <w:rsid w:val="00520582"/>
    <w:rsid w:val="005206C8"/>
    <w:rsid w:val="00522403"/>
    <w:rsid w:val="005241A8"/>
    <w:rsid w:val="005243E7"/>
    <w:rsid w:val="005244A5"/>
    <w:rsid w:val="00525175"/>
    <w:rsid w:val="00526980"/>
    <w:rsid w:val="00526EF9"/>
    <w:rsid w:val="005272EE"/>
    <w:rsid w:val="00527352"/>
    <w:rsid w:val="0052782F"/>
    <w:rsid w:val="005278CC"/>
    <w:rsid w:val="005304F5"/>
    <w:rsid w:val="0053056B"/>
    <w:rsid w:val="005307E4"/>
    <w:rsid w:val="00532643"/>
    <w:rsid w:val="005344B6"/>
    <w:rsid w:val="00534E3D"/>
    <w:rsid w:val="00540C26"/>
    <w:rsid w:val="00540C5D"/>
    <w:rsid w:val="0054160E"/>
    <w:rsid w:val="005427A4"/>
    <w:rsid w:val="00544AD6"/>
    <w:rsid w:val="00544C33"/>
    <w:rsid w:val="0054606B"/>
    <w:rsid w:val="005472E1"/>
    <w:rsid w:val="00547960"/>
    <w:rsid w:val="00550855"/>
    <w:rsid w:val="00550D85"/>
    <w:rsid w:val="00552595"/>
    <w:rsid w:val="00552985"/>
    <w:rsid w:val="00552A7C"/>
    <w:rsid w:val="00553A03"/>
    <w:rsid w:val="00554B4F"/>
    <w:rsid w:val="0055527A"/>
    <w:rsid w:val="00556E4E"/>
    <w:rsid w:val="00556EB2"/>
    <w:rsid w:val="00557341"/>
    <w:rsid w:val="0056190E"/>
    <w:rsid w:val="00561BFE"/>
    <w:rsid w:val="00564A41"/>
    <w:rsid w:val="00565347"/>
    <w:rsid w:val="005660A9"/>
    <w:rsid w:val="00567153"/>
    <w:rsid w:val="005725EB"/>
    <w:rsid w:val="00572663"/>
    <w:rsid w:val="005740BC"/>
    <w:rsid w:val="005756C7"/>
    <w:rsid w:val="0057595A"/>
    <w:rsid w:val="00575E96"/>
    <w:rsid w:val="00576AEC"/>
    <w:rsid w:val="005778B3"/>
    <w:rsid w:val="00577BDD"/>
    <w:rsid w:val="00577C4D"/>
    <w:rsid w:val="0058037B"/>
    <w:rsid w:val="00580674"/>
    <w:rsid w:val="00581323"/>
    <w:rsid w:val="0058154C"/>
    <w:rsid w:val="005819B3"/>
    <w:rsid w:val="00581B39"/>
    <w:rsid w:val="00581B70"/>
    <w:rsid w:val="0058269F"/>
    <w:rsid w:val="00582B4B"/>
    <w:rsid w:val="005836AC"/>
    <w:rsid w:val="00584304"/>
    <w:rsid w:val="00584D94"/>
    <w:rsid w:val="00584F60"/>
    <w:rsid w:val="00587854"/>
    <w:rsid w:val="005917C1"/>
    <w:rsid w:val="0059418F"/>
    <w:rsid w:val="005949A0"/>
    <w:rsid w:val="00594A28"/>
    <w:rsid w:val="00594BA7"/>
    <w:rsid w:val="005A043D"/>
    <w:rsid w:val="005A22F1"/>
    <w:rsid w:val="005A2CCF"/>
    <w:rsid w:val="005A448F"/>
    <w:rsid w:val="005A54D2"/>
    <w:rsid w:val="005A5890"/>
    <w:rsid w:val="005A6261"/>
    <w:rsid w:val="005A6272"/>
    <w:rsid w:val="005A6659"/>
    <w:rsid w:val="005A69C3"/>
    <w:rsid w:val="005B0107"/>
    <w:rsid w:val="005B04BB"/>
    <w:rsid w:val="005B0B71"/>
    <w:rsid w:val="005B2AD1"/>
    <w:rsid w:val="005B33FD"/>
    <w:rsid w:val="005B3B40"/>
    <w:rsid w:val="005B4238"/>
    <w:rsid w:val="005B43C0"/>
    <w:rsid w:val="005B4CAE"/>
    <w:rsid w:val="005B5E18"/>
    <w:rsid w:val="005B7B8B"/>
    <w:rsid w:val="005B7BC9"/>
    <w:rsid w:val="005C2CCC"/>
    <w:rsid w:val="005C3CA3"/>
    <w:rsid w:val="005C431A"/>
    <w:rsid w:val="005C43B8"/>
    <w:rsid w:val="005C4E15"/>
    <w:rsid w:val="005C530D"/>
    <w:rsid w:val="005C56A6"/>
    <w:rsid w:val="005C6096"/>
    <w:rsid w:val="005C62F3"/>
    <w:rsid w:val="005C6883"/>
    <w:rsid w:val="005C79C9"/>
    <w:rsid w:val="005D019C"/>
    <w:rsid w:val="005D08A5"/>
    <w:rsid w:val="005D0F84"/>
    <w:rsid w:val="005D1073"/>
    <w:rsid w:val="005D1EC9"/>
    <w:rsid w:val="005D44EB"/>
    <w:rsid w:val="005D519D"/>
    <w:rsid w:val="005D5235"/>
    <w:rsid w:val="005D5C5A"/>
    <w:rsid w:val="005D6B3E"/>
    <w:rsid w:val="005E05A2"/>
    <w:rsid w:val="005E1158"/>
    <w:rsid w:val="005E238F"/>
    <w:rsid w:val="005E2738"/>
    <w:rsid w:val="005E3AFA"/>
    <w:rsid w:val="005E3B96"/>
    <w:rsid w:val="005E3E1B"/>
    <w:rsid w:val="005E426B"/>
    <w:rsid w:val="005E4BB7"/>
    <w:rsid w:val="005E54E1"/>
    <w:rsid w:val="005E6E9C"/>
    <w:rsid w:val="005E7315"/>
    <w:rsid w:val="005E7C76"/>
    <w:rsid w:val="005F1462"/>
    <w:rsid w:val="005F21D6"/>
    <w:rsid w:val="005F5CCD"/>
    <w:rsid w:val="005F5DC1"/>
    <w:rsid w:val="005F5FE3"/>
    <w:rsid w:val="005F7856"/>
    <w:rsid w:val="006011B4"/>
    <w:rsid w:val="00601D0B"/>
    <w:rsid w:val="006029B7"/>
    <w:rsid w:val="006032A1"/>
    <w:rsid w:val="00603B34"/>
    <w:rsid w:val="00603EA6"/>
    <w:rsid w:val="00605235"/>
    <w:rsid w:val="00605380"/>
    <w:rsid w:val="00605936"/>
    <w:rsid w:val="00605A5C"/>
    <w:rsid w:val="006062D6"/>
    <w:rsid w:val="0060779E"/>
    <w:rsid w:val="00607C52"/>
    <w:rsid w:val="00611D2A"/>
    <w:rsid w:val="0061255E"/>
    <w:rsid w:val="00613856"/>
    <w:rsid w:val="0061461B"/>
    <w:rsid w:val="006152B0"/>
    <w:rsid w:val="00615A6D"/>
    <w:rsid w:val="00616594"/>
    <w:rsid w:val="0061778C"/>
    <w:rsid w:val="00617A3D"/>
    <w:rsid w:val="00620008"/>
    <w:rsid w:val="00620EA7"/>
    <w:rsid w:val="006216D3"/>
    <w:rsid w:val="00621994"/>
    <w:rsid w:val="00622016"/>
    <w:rsid w:val="00622504"/>
    <w:rsid w:val="00624AA6"/>
    <w:rsid w:val="0062536E"/>
    <w:rsid w:val="00627EB3"/>
    <w:rsid w:val="00630492"/>
    <w:rsid w:val="00630888"/>
    <w:rsid w:val="00631234"/>
    <w:rsid w:val="00631B8A"/>
    <w:rsid w:val="0063294B"/>
    <w:rsid w:val="006337FF"/>
    <w:rsid w:val="0063519A"/>
    <w:rsid w:val="00635F4D"/>
    <w:rsid w:val="0063608D"/>
    <w:rsid w:val="006364E4"/>
    <w:rsid w:val="0063671F"/>
    <w:rsid w:val="006367B1"/>
    <w:rsid w:val="00640266"/>
    <w:rsid w:val="00640787"/>
    <w:rsid w:val="00640DEF"/>
    <w:rsid w:val="00641319"/>
    <w:rsid w:val="006425CC"/>
    <w:rsid w:val="0064399D"/>
    <w:rsid w:val="006439AA"/>
    <w:rsid w:val="00643B6F"/>
    <w:rsid w:val="00644808"/>
    <w:rsid w:val="006453D1"/>
    <w:rsid w:val="0065174D"/>
    <w:rsid w:val="00651BD0"/>
    <w:rsid w:val="006521B3"/>
    <w:rsid w:val="006535BD"/>
    <w:rsid w:val="00653707"/>
    <w:rsid w:val="00654711"/>
    <w:rsid w:val="00654BC5"/>
    <w:rsid w:val="00657268"/>
    <w:rsid w:val="00657D77"/>
    <w:rsid w:val="00664206"/>
    <w:rsid w:val="00664FDD"/>
    <w:rsid w:val="00665CEB"/>
    <w:rsid w:val="00666335"/>
    <w:rsid w:val="00667F69"/>
    <w:rsid w:val="00673E0F"/>
    <w:rsid w:val="00675165"/>
    <w:rsid w:val="006756FF"/>
    <w:rsid w:val="00675E8B"/>
    <w:rsid w:val="00677493"/>
    <w:rsid w:val="0068174B"/>
    <w:rsid w:val="006817C3"/>
    <w:rsid w:val="00681B40"/>
    <w:rsid w:val="006822E6"/>
    <w:rsid w:val="00685B55"/>
    <w:rsid w:val="006873D5"/>
    <w:rsid w:val="0069115E"/>
    <w:rsid w:val="00691CA5"/>
    <w:rsid w:val="00691E89"/>
    <w:rsid w:val="006925A7"/>
    <w:rsid w:val="006926F3"/>
    <w:rsid w:val="00693A26"/>
    <w:rsid w:val="00696DB7"/>
    <w:rsid w:val="00697A20"/>
    <w:rsid w:val="00697ABB"/>
    <w:rsid w:val="006A01F7"/>
    <w:rsid w:val="006A0AFF"/>
    <w:rsid w:val="006A5F80"/>
    <w:rsid w:val="006A6455"/>
    <w:rsid w:val="006A76AC"/>
    <w:rsid w:val="006A7C20"/>
    <w:rsid w:val="006A7DFF"/>
    <w:rsid w:val="006B1ECC"/>
    <w:rsid w:val="006B2B72"/>
    <w:rsid w:val="006B2E4D"/>
    <w:rsid w:val="006B36F9"/>
    <w:rsid w:val="006B3B5E"/>
    <w:rsid w:val="006B44BA"/>
    <w:rsid w:val="006B4CCE"/>
    <w:rsid w:val="006B7939"/>
    <w:rsid w:val="006C1A0B"/>
    <w:rsid w:val="006C22E4"/>
    <w:rsid w:val="006C2850"/>
    <w:rsid w:val="006C2D93"/>
    <w:rsid w:val="006C2DD4"/>
    <w:rsid w:val="006C44BE"/>
    <w:rsid w:val="006C45B9"/>
    <w:rsid w:val="006C4C16"/>
    <w:rsid w:val="006C5A2B"/>
    <w:rsid w:val="006C5BEE"/>
    <w:rsid w:val="006C5C7B"/>
    <w:rsid w:val="006C6866"/>
    <w:rsid w:val="006C7BB9"/>
    <w:rsid w:val="006D02BE"/>
    <w:rsid w:val="006D05FE"/>
    <w:rsid w:val="006D062F"/>
    <w:rsid w:val="006D0E8D"/>
    <w:rsid w:val="006D206A"/>
    <w:rsid w:val="006D21D6"/>
    <w:rsid w:val="006D25B0"/>
    <w:rsid w:val="006D304B"/>
    <w:rsid w:val="006D3899"/>
    <w:rsid w:val="006D3B25"/>
    <w:rsid w:val="006D5357"/>
    <w:rsid w:val="006D6C6F"/>
    <w:rsid w:val="006D7025"/>
    <w:rsid w:val="006D7F86"/>
    <w:rsid w:val="006E154F"/>
    <w:rsid w:val="006E1B72"/>
    <w:rsid w:val="006E3616"/>
    <w:rsid w:val="006E3CCC"/>
    <w:rsid w:val="006E6C72"/>
    <w:rsid w:val="006E7EBF"/>
    <w:rsid w:val="006F1746"/>
    <w:rsid w:val="006F1B27"/>
    <w:rsid w:val="006F32B7"/>
    <w:rsid w:val="006F60B3"/>
    <w:rsid w:val="00704D24"/>
    <w:rsid w:val="007054E1"/>
    <w:rsid w:val="00706CF2"/>
    <w:rsid w:val="00706FFA"/>
    <w:rsid w:val="00711D01"/>
    <w:rsid w:val="00712A6B"/>
    <w:rsid w:val="00713569"/>
    <w:rsid w:val="00713BC1"/>
    <w:rsid w:val="00714275"/>
    <w:rsid w:val="00714EAB"/>
    <w:rsid w:val="00715B89"/>
    <w:rsid w:val="00727372"/>
    <w:rsid w:val="0073240C"/>
    <w:rsid w:val="007326C0"/>
    <w:rsid w:val="007338B6"/>
    <w:rsid w:val="00733AF7"/>
    <w:rsid w:val="00734A49"/>
    <w:rsid w:val="007354C2"/>
    <w:rsid w:val="00736C56"/>
    <w:rsid w:val="00737311"/>
    <w:rsid w:val="007401EA"/>
    <w:rsid w:val="00740A17"/>
    <w:rsid w:val="0074102D"/>
    <w:rsid w:val="00742A6C"/>
    <w:rsid w:val="00743278"/>
    <w:rsid w:val="00743773"/>
    <w:rsid w:val="007442A4"/>
    <w:rsid w:val="00744A37"/>
    <w:rsid w:val="00744B58"/>
    <w:rsid w:val="007456D8"/>
    <w:rsid w:val="0074638E"/>
    <w:rsid w:val="007469B5"/>
    <w:rsid w:val="00746EB3"/>
    <w:rsid w:val="0074733B"/>
    <w:rsid w:val="0074763F"/>
    <w:rsid w:val="007479F7"/>
    <w:rsid w:val="00747B22"/>
    <w:rsid w:val="0075034E"/>
    <w:rsid w:val="00750E4E"/>
    <w:rsid w:val="00751D6B"/>
    <w:rsid w:val="00751F74"/>
    <w:rsid w:val="007532AF"/>
    <w:rsid w:val="007538FA"/>
    <w:rsid w:val="007544C8"/>
    <w:rsid w:val="00754E35"/>
    <w:rsid w:val="00760A1C"/>
    <w:rsid w:val="00762150"/>
    <w:rsid w:val="007634C1"/>
    <w:rsid w:val="00763637"/>
    <w:rsid w:val="007642EC"/>
    <w:rsid w:val="00764D51"/>
    <w:rsid w:val="007654EA"/>
    <w:rsid w:val="00766CE3"/>
    <w:rsid w:val="00766D0E"/>
    <w:rsid w:val="00770236"/>
    <w:rsid w:val="007716C7"/>
    <w:rsid w:val="0077204B"/>
    <w:rsid w:val="007727C9"/>
    <w:rsid w:val="00772AF4"/>
    <w:rsid w:val="0077403B"/>
    <w:rsid w:val="007755FF"/>
    <w:rsid w:val="00776868"/>
    <w:rsid w:val="00777140"/>
    <w:rsid w:val="00777269"/>
    <w:rsid w:val="00777DB9"/>
    <w:rsid w:val="00783BE4"/>
    <w:rsid w:val="00785160"/>
    <w:rsid w:val="00785754"/>
    <w:rsid w:val="007858DB"/>
    <w:rsid w:val="00785A37"/>
    <w:rsid w:val="0078602F"/>
    <w:rsid w:val="007872A3"/>
    <w:rsid w:val="00790D64"/>
    <w:rsid w:val="007912DE"/>
    <w:rsid w:val="0079142B"/>
    <w:rsid w:val="00792249"/>
    <w:rsid w:val="007947DA"/>
    <w:rsid w:val="00794F06"/>
    <w:rsid w:val="00795F4F"/>
    <w:rsid w:val="00796E35"/>
    <w:rsid w:val="00797917"/>
    <w:rsid w:val="007A09D9"/>
    <w:rsid w:val="007A0CB0"/>
    <w:rsid w:val="007A169E"/>
    <w:rsid w:val="007A1B14"/>
    <w:rsid w:val="007A1E39"/>
    <w:rsid w:val="007A3262"/>
    <w:rsid w:val="007A494E"/>
    <w:rsid w:val="007A4A8C"/>
    <w:rsid w:val="007A55DF"/>
    <w:rsid w:val="007A632E"/>
    <w:rsid w:val="007A6F81"/>
    <w:rsid w:val="007A7855"/>
    <w:rsid w:val="007B07C2"/>
    <w:rsid w:val="007B0C30"/>
    <w:rsid w:val="007B394C"/>
    <w:rsid w:val="007B3ECB"/>
    <w:rsid w:val="007B4D99"/>
    <w:rsid w:val="007B628C"/>
    <w:rsid w:val="007B6EF0"/>
    <w:rsid w:val="007B76DB"/>
    <w:rsid w:val="007B7B48"/>
    <w:rsid w:val="007C0950"/>
    <w:rsid w:val="007C0C89"/>
    <w:rsid w:val="007C0C93"/>
    <w:rsid w:val="007C12CD"/>
    <w:rsid w:val="007C2CA2"/>
    <w:rsid w:val="007C394F"/>
    <w:rsid w:val="007C3D68"/>
    <w:rsid w:val="007C4889"/>
    <w:rsid w:val="007C4A86"/>
    <w:rsid w:val="007C4AFA"/>
    <w:rsid w:val="007C4B72"/>
    <w:rsid w:val="007C4F8E"/>
    <w:rsid w:val="007C5F1E"/>
    <w:rsid w:val="007C6067"/>
    <w:rsid w:val="007C68C7"/>
    <w:rsid w:val="007C7A2B"/>
    <w:rsid w:val="007D058E"/>
    <w:rsid w:val="007D1AA9"/>
    <w:rsid w:val="007D2864"/>
    <w:rsid w:val="007D2C42"/>
    <w:rsid w:val="007D3117"/>
    <w:rsid w:val="007D4B73"/>
    <w:rsid w:val="007D55B5"/>
    <w:rsid w:val="007D5667"/>
    <w:rsid w:val="007D5BA2"/>
    <w:rsid w:val="007D6680"/>
    <w:rsid w:val="007D66C5"/>
    <w:rsid w:val="007D7361"/>
    <w:rsid w:val="007E0308"/>
    <w:rsid w:val="007E13DF"/>
    <w:rsid w:val="007E2649"/>
    <w:rsid w:val="007E31B7"/>
    <w:rsid w:val="007E6416"/>
    <w:rsid w:val="007E6548"/>
    <w:rsid w:val="007E6B60"/>
    <w:rsid w:val="007E6E0D"/>
    <w:rsid w:val="007E7056"/>
    <w:rsid w:val="007E7597"/>
    <w:rsid w:val="007E7C88"/>
    <w:rsid w:val="007F00E7"/>
    <w:rsid w:val="007F05B2"/>
    <w:rsid w:val="007F22B6"/>
    <w:rsid w:val="007F3F9E"/>
    <w:rsid w:val="007F42A3"/>
    <w:rsid w:val="007F5116"/>
    <w:rsid w:val="007F786B"/>
    <w:rsid w:val="007F7CB0"/>
    <w:rsid w:val="00801677"/>
    <w:rsid w:val="00801D6C"/>
    <w:rsid w:val="00803D8D"/>
    <w:rsid w:val="008040E4"/>
    <w:rsid w:val="00804AC8"/>
    <w:rsid w:val="00805DAC"/>
    <w:rsid w:val="00806459"/>
    <w:rsid w:val="00810BBC"/>
    <w:rsid w:val="0081144A"/>
    <w:rsid w:val="00811A8A"/>
    <w:rsid w:val="00812314"/>
    <w:rsid w:val="00814235"/>
    <w:rsid w:val="0081434B"/>
    <w:rsid w:val="0081437C"/>
    <w:rsid w:val="00814972"/>
    <w:rsid w:val="008149A8"/>
    <w:rsid w:val="008149C2"/>
    <w:rsid w:val="00814DDE"/>
    <w:rsid w:val="00814EC7"/>
    <w:rsid w:val="008174CA"/>
    <w:rsid w:val="0081785B"/>
    <w:rsid w:val="00817C75"/>
    <w:rsid w:val="00824DC0"/>
    <w:rsid w:val="00824E45"/>
    <w:rsid w:val="008252C5"/>
    <w:rsid w:val="00826680"/>
    <w:rsid w:val="00826FC9"/>
    <w:rsid w:val="00827A00"/>
    <w:rsid w:val="00830A3F"/>
    <w:rsid w:val="00831673"/>
    <w:rsid w:val="0083217C"/>
    <w:rsid w:val="00833959"/>
    <w:rsid w:val="008349F2"/>
    <w:rsid w:val="00835184"/>
    <w:rsid w:val="00835967"/>
    <w:rsid w:val="008429A5"/>
    <w:rsid w:val="00842FC4"/>
    <w:rsid w:val="00842FFC"/>
    <w:rsid w:val="00843D49"/>
    <w:rsid w:val="00845A0C"/>
    <w:rsid w:val="00845DE5"/>
    <w:rsid w:val="00847D5C"/>
    <w:rsid w:val="00850B5A"/>
    <w:rsid w:val="00850B9D"/>
    <w:rsid w:val="00851637"/>
    <w:rsid w:val="00851A27"/>
    <w:rsid w:val="00851CCF"/>
    <w:rsid w:val="00853A88"/>
    <w:rsid w:val="00853A98"/>
    <w:rsid w:val="00853D74"/>
    <w:rsid w:val="00855040"/>
    <w:rsid w:val="0085507F"/>
    <w:rsid w:val="00855FAE"/>
    <w:rsid w:val="0085629B"/>
    <w:rsid w:val="00860389"/>
    <w:rsid w:val="008606B1"/>
    <w:rsid w:val="00860869"/>
    <w:rsid w:val="008608E7"/>
    <w:rsid w:val="00861320"/>
    <w:rsid w:val="00861FD1"/>
    <w:rsid w:val="008622BC"/>
    <w:rsid w:val="0086238A"/>
    <w:rsid w:val="00863157"/>
    <w:rsid w:val="00863429"/>
    <w:rsid w:val="008635B9"/>
    <w:rsid w:val="00863A41"/>
    <w:rsid w:val="0086461C"/>
    <w:rsid w:val="00865510"/>
    <w:rsid w:val="00865EE3"/>
    <w:rsid w:val="008666B5"/>
    <w:rsid w:val="00866767"/>
    <w:rsid w:val="0086795F"/>
    <w:rsid w:val="00871892"/>
    <w:rsid w:val="00871A41"/>
    <w:rsid w:val="00872917"/>
    <w:rsid w:val="00874CBC"/>
    <w:rsid w:val="00881043"/>
    <w:rsid w:val="008814D5"/>
    <w:rsid w:val="00882EF1"/>
    <w:rsid w:val="008834EE"/>
    <w:rsid w:val="00883859"/>
    <w:rsid w:val="00887F64"/>
    <w:rsid w:val="00891026"/>
    <w:rsid w:val="00891D12"/>
    <w:rsid w:val="00892EA7"/>
    <w:rsid w:val="00893258"/>
    <w:rsid w:val="00894001"/>
    <w:rsid w:val="0089512D"/>
    <w:rsid w:val="008961AF"/>
    <w:rsid w:val="00896426"/>
    <w:rsid w:val="008970E4"/>
    <w:rsid w:val="008A0092"/>
    <w:rsid w:val="008A109B"/>
    <w:rsid w:val="008A15F1"/>
    <w:rsid w:val="008A174A"/>
    <w:rsid w:val="008A1ACC"/>
    <w:rsid w:val="008A1C7A"/>
    <w:rsid w:val="008A21E4"/>
    <w:rsid w:val="008A5352"/>
    <w:rsid w:val="008A5832"/>
    <w:rsid w:val="008A7F50"/>
    <w:rsid w:val="008B085E"/>
    <w:rsid w:val="008B0922"/>
    <w:rsid w:val="008B0AEE"/>
    <w:rsid w:val="008B0B1A"/>
    <w:rsid w:val="008B0E6F"/>
    <w:rsid w:val="008B0F29"/>
    <w:rsid w:val="008B1849"/>
    <w:rsid w:val="008B2294"/>
    <w:rsid w:val="008B2EE6"/>
    <w:rsid w:val="008B4A21"/>
    <w:rsid w:val="008B6183"/>
    <w:rsid w:val="008C1134"/>
    <w:rsid w:val="008C1BDB"/>
    <w:rsid w:val="008C210D"/>
    <w:rsid w:val="008C2BB2"/>
    <w:rsid w:val="008C38AE"/>
    <w:rsid w:val="008C478F"/>
    <w:rsid w:val="008C48BE"/>
    <w:rsid w:val="008C4E6C"/>
    <w:rsid w:val="008C5995"/>
    <w:rsid w:val="008C5D88"/>
    <w:rsid w:val="008C5E39"/>
    <w:rsid w:val="008C6DBE"/>
    <w:rsid w:val="008C7744"/>
    <w:rsid w:val="008C775B"/>
    <w:rsid w:val="008D08F3"/>
    <w:rsid w:val="008D0AF8"/>
    <w:rsid w:val="008D18D4"/>
    <w:rsid w:val="008D1B30"/>
    <w:rsid w:val="008D3213"/>
    <w:rsid w:val="008D45DE"/>
    <w:rsid w:val="008D4C63"/>
    <w:rsid w:val="008D5406"/>
    <w:rsid w:val="008E1639"/>
    <w:rsid w:val="008E2726"/>
    <w:rsid w:val="008E29A0"/>
    <w:rsid w:val="008E5ADA"/>
    <w:rsid w:val="008E6035"/>
    <w:rsid w:val="008E695E"/>
    <w:rsid w:val="008F0647"/>
    <w:rsid w:val="008F21E9"/>
    <w:rsid w:val="008F4F15"/>
    <w:rsid w:val="008F564A"/>
    <w:rsid w:val="008F65A4"/>
    <w:rsid w:val="008F6E59"/>
    <w:rsid w:val="008F7533"/>
    <w:rsid w:val="008F75DD"/>
    <w:rsid w:val="0090073F"/>
    <w:rsid w:val="00900B12"/>
    <w:rsid w:val="00904739"/>
    <w:rsid w:val="009048A4"/>
    <w:rsid w:val="009049D3"/>
    <w:rsid w:val="00905ABA"/>
    <w:rsid w:val="00905B21"/>
    <w:rsid w:val="00906EF9"/>
    <w:rsid w:val="0090706B"/>
    <w:rsid w:val="00907932"/>
    <w:rsid w:val="0091087A"/>
    <w:rsid w:val="0091199C"/>
    <w:rsid w:val="00911B29"/>
    <w:rsid w:val="0091258C"/>
    <w:rsid w:val="00912DEA"/>
    <w:rsid w:val="00913D97"/>
    <w:rsid w:val="00914BB2"/>
    <w:rsid w:val="00914D56"/>
    <w:rsid w:val="00915658"/>
    <w:rsid w:val="00915747"/>
    <w:rsid w:val="009201A0"/>
    <w:rsid w:val="009216FD"/>
    <w:rsid w:val="00921C95"/>
    <w:rsid w:val="00921CC7"/>
    <w:rsid w:val="00921F87"/>
    <w:rsid w:val="0092245D"/>
    <w:rsid w:val="00922A05"/>
    <w:rsid w:val="00923196"/>
    <w:rsid w:val="009240AF"/>
    <w:rsid w:val="00924AA4"/>
    <w:rsid w:val="009255B5"/>
    <w:rsid w:val="00925CAF"/>
    <w:rsid w:val="009264EB"/>
    <w:rsid w:val="0093068E"/>
    <w:rsid w:val="0093085B"/>
    <w:rsid w:val="0093114B"/>
    <w:rsid w:val="00931547"/>
    <w:rsid w:val="00932448"/>
    <w:rsid w:val="0093525C"/>
    <w:rsid w:val="00935A75"/>
    <w:rsid w:val="00936111"/>
    <w:rsid w:val="00936252"/>
    <w:rsid w:val="00936267"/>
    <w:rsid w:val="00936E08"/>
    <w:rsid w:val="00937B8D"/>
    <w:rsid w:val="00940A81"/>
    <w:rsid w:val="00941070"/>
    <w:rsid w:val="009439F7"/>
    <w:rsid w:val="00944ACE"/>
    <w:rsid w:val="0094552E"/>
    <w:rsid w:val="009460A4"/>
    <w:rsid w:val="00946B4F"/>
    <w:rsid w:val="00950143"/>
    <w:rsid w:val="00950417"/>
    <w:rsid w:val="009506C3"/>
    <w:rsid w:val="0095127C"/>
    <w:rsid w:val="00951CCE"/>
    <w:rsid w:val="00951E20"/>
    <w:rsid w:val="0095257D"/>
    <w:rsid w:val="00953A60"/>
    <w:rsid w:val="009560BE"/>
    <w:rsid w:val="0096111B"/>
    <w:rsid w:val="009630D7"/>
    <w:rsid w:val="00963780"/>
    <w:rsid w:val="009638C5"/>
    <w:rsid w:val="00964F70"/>
    <w:rsid w:val="0096517D"/>
    <w:rsid w:val="0096655A"/>
    <w:rsid w:val="009670C0"/>
    <w:rsid w:val="00967E82"/>
    <w:rsid w:val="009706C2"/>
    <w:rsid w:val="009706E6"/>
    <w:rsid w:val="00971549"/>
    <w:rsid w:val="0097162C"/>
    <w:rsid w:val="00971D17"/>
    <w:rsid w:val="00971FE5"/>
    <w:rsid w:val="0097219F"/>
    <w:rsid w:val="009721FB"/>
    <w:rsid w:val="00972C4D"/>
    <w:rsid w:val="00972F66"/>
    <w:rsid w:val="0097576F"/>
    <w:rsid w:val="009772A4"/>
    <w:rsid w:val="00980223"/>
    <w:rsid w:val="00983F24"/>
    <w:rsid w:val="009854E0"/>
    <w:rsid w:val="00985A2F"/>
    <w:rsid w:val="00985C59"/>
    <w:rsid w:val="00985E9B"/>
    <w:rsid w:val="0098645F"/>
    <w:rsid w:val="0099025A"/>
    <w:rsid w:val="00990267"/>
    <w:rsid w:val="009902DB"/>
    <w:rsid w:val="00991EEF"/>
    <w:rsid w:val="00992026"/>
    <w:rsid w:val="009923C0"/>
    <w:rsid w:val="00992508"/>
    <w:rsid w:val="009954E6"/>
    <w:rsid w:val="00995931"/>
    <w:rsid w:val="0099605B"/>
    <w:rsid w:val="009965AB"/>
    <w:rsid w:val="00996B6E"/>
    <w:rsid w:val="00996B72"/>
    <w:rsid w:val="00996F54"/>
    <w:rsid w:val="009976FD"/>
    <w:rsid w:val="0099782F"/>
    <w:rsid w:val="00997928"/>
    <w:rsid w:val="009A0A49"/>
    <w:rsid w:val="009A138B"/>
    <w:rsid w:val="009A157E"/>
    <w:rsid w:val="009A1D0C"/>
    <w:rsid w:val="009A2979"/>
    <w:rsid w:val="009A2F88"/>
    <w:rsid w:val="009A30EA"/>
    <w:rsid w:val="009A3187"/>
    <w:rsid w:val="009A3D14"/>
    <w:rsid w:val="009A435D"/>
    <w:rsid w:val="009A49CF"/>
    <w:rsid w:val="009A54A7"/>
    <w:rsid w:val="009A561B"/>
    <w:rsid w:val="009A5812"/>
    <w:rsid w:val="009A5CDC"/>
    <w:rsid w:val="009A7080"/>
    <w:rsid w:val="009A70C8"/>
    <w:rsid w:val="009A70DB"/>
    <w:rsid w:val="009A72A3"/>
    <w:rsid w:val="009B0888"/>
    <w:rsid w:val="009B1942"/>
    <w:rsid w:val="009B2A8C"/>
    <w:rsid w:val="009B2C3F"/>
    <w:rsid w:val="009B38C9"/>
    <w:rsid w:val="009B39CB"/>
    <w:rsid w:val="009B5258"/>
    <w:rsid w:val="009B6E64"/>
    <w:rsid w:val="009C0DE0"/>
    <w:rsid w:val="009C1B68"/>
    <w:rsid w:val="009C1EAC"/>
    <w:rsid w:val="009C2128"/>
    <w:rsid w:val="009C3575"/>
    <w:rsid w:val="009C3ABC"/>
    <w:rsid w:val="009C3B75"/>
    <w:rsid w:val="009C41DE"/>
    <w:rsid w:val="009C4915"/>
    <w:rsid w:val="009C4D85"/>
    <w:rsid w:val="009C5011"/>
    <w:rsid w:val="009C5119"/>
    <w:rsid w:val="009C5594"/>
    <w:rsid w:val="009C6732"/>
    <w:rsid w:val="009C75D8"/>
    <w:rsid w:val="009C77B5"/>
    <w:rsid w:val="009D05A1"/>
    <w:rsid w:val="009D0B85"/>
    <w:rsid w:val="009D0E28"/>
    <w:rsid w:val="009D18BF"/>
    <w:rsid w:val="009D1C0C"/>
    <w:rsid w:val="009D1D7A"/>
    <w:rsid w:val="009D2DAC"/>
    <w:rsid w:val="009D40BC"/>
    <w:rsid w:val="009D41DC"/>
    <w:rsid w:val="009D45BF"/>
    <w:rsid w:val="009D52AE"/>
    <w:rsid w:val="009D599E"/>
    <w:rsid w:val="009E07EB"/>
    <w:rsid w:val="009E0C90"/>
    <w:rsid w:val="009E1102"/>
    <w:rsid w:val="009E2AD2"/>
    <w:rsid w:val="009E6CC8"/>
    <w:rsid w:val="009E7085"/>
    <w:rsid w:val="009F2D7C"/>
    <w:rsid w:val="009F47C0"/>
    <w:rsid w:val="009F4EB4"/>
    <w:rsid w:val="009F5A2F"/>
    <w:rsid w:val="009F6BC0"/>
    <w:rsid w:val="009F75B5"/>
    <w:rsid w:val="00A01B46"/>
    <w:rsid w:val="00A01EAF"/>
    <w:rsid w:val="00A021B9"/>
    <w:rsid w:val="00A02718"/>
    <w:rsid w:val="00A04079"/>
    <w:rsid w:val="00A04360"/>
    <w:rsid w:val="00A0454C"/>
    <w:rsid w:val="00A04B2F"/>
    <w:rsid w:val="00A04E7A"/>
    <w:rsid w:val="00A05016"/>
    <w:rsid w:val="00A05ED3"/>
    <w:rsid w:val="00A06EDA"/>
    <w:rsid w:val="00A07378"/>
    <w:rsid w:val="00A10C31"/>
    <w:rsid w:val="00A1120A"/>
    <w:rsid w:val="00A11382"/>
    <w:rsid w:val="00A114C5"/>
    <w:rsid w:val="00A11ABA"/>
    <w:rsid w:val="00A122F5"/>
    <w:rsid w:val="00A12816"/>
    <w:rsid w:val="00A13380"/>
    <w:rsid w:val="00A14BA2"/>
    <w:rsid w:val="00A14CED"/>
    <w:rsid w:val="00A14FD5"/>
    <w:rsid w:val="00A1605E"/>
    <w:rsid w:val="00A1795A"/>
    <w:rsid w:val="00A17B0C"/>
    <w:rsid w:val="00A20F5E"/>
    <w:rsid w:val="00A21334"/>
    <w:rsid w:val="00A2305D"/>
    <w:rsid w:val="00A237F7"/>
    <w:rsid w:val="00A241A6"/>
    <w:rsid w:val="00A244C0"/>
    <w:rsid w:val="00A24C43"/>
    <w:rsid w:val="00A25D18"/>
    <w:rsid w:val="00A267AD"/>
    <w:rsid w:val="00A26C11"/>
    <w:rsid w:val="00A30420"/>
    <w:rsid w:val="00A30863"/>
    <w:rsid w:val="00A30CFD"/>
    <w:rsid w:val="00A312E0"/>
    <w:rsid w:val="00A321FA"/>
    <w:rsid w:val="00A32923"/>
    <w:rsid w:val="00A3371D"/>
    <w:rsid w:val="00A349B1"/>
    <w:rsid w:val="00A34BB6"/>
    <w:rsid w:val="00A36002"/>
    <w:rsid w:val="00A376C7"/>
    <w:rsid w:val="00A4030C"/>
    <w:rsid w:val="00A40F77"/>
    <w:rsid w:val="00A41229"/>
    <w:rsid w:val="00A4167B"/>
    <w:rsid w:val="00A41BF4"/>
    <w:rsid w:val="00A42084"/>
    <w:rsid w:val="00A4360D"/>
    <w:rsid w:val="00A44773"/>
    <w:rsid w:val="00A47BB7"/>
    <w:rsid w:val="00A52AC4"/>
    <w:rsid w:val="00A54CBF"/>
    <w:rsid w:val="00A57963"/>
    <w:rsid w:val="00A57B1D"/>
    <w:rsid w:val="00A57EEB"/>
    <w:rsid w:val="00A613EE"/>
    <w:rsid w:val="00A62604"/>
    <w:rsid w:val="00A63623"/>
    <w:rsid w:val="00A636FA"/>
    <w:rsid w:val="00A65A63"/>
    <w:rsid w:val="00A66C3C"/>
    <w:rsid w:val="00A66FF0"/>
    <w:rsid w:val="00A67BF7"/>
    <w:rsid w:val="00A7065C"/>
    <w:rsid w:val="00A70C4F"/>
    <w:rsid w:val="00A7342D"/>
    <w:rsid w:val="00A742BD"/>
    <w:rsid w:val="00A7467B"/>
    <w:rsid w:val="00A7539C"/>
    <w:rsid w:val="00A75D33"/>
    <w:rsid w:val="00A77564"/>
    <w:rsid w:val="00A80020"/>
    <w:rsid w:val="00A80C97"/>
    <w:rsid w:val="00A81134"/>
    <w:rsid w:val="00A811C9"/>
    <w:rsid w:val="00A83205"/>
    <w:rsid w:val="00A83424"/>
    <w:rsid w:val="00A83AB2"/>
    <w:rsid w:val="00A874C3"/>
    <w:rsid w:val="00A87808"/>
    <w:rsid w:val="00A93955"/>
    <w:rsid w:val="00A93A6E"/>
    <w:rsid w:val="00A95609"/>
    <w:rsid w:val="00A964D3"/>
    <w:rsid w:val="00A96E0E"/>
    <w:rsid w:val="00A96E36"/>
    <w:rsid w:val="00A972FA"/>
    <w:rsid w:val="00AA2755"/>
    <w:rsid w:val="00AA2BF3"/>
    <w:rsid w:val="00AA30DF"/>
    <w:rsid w:val="00AA410E"/>
    <w:rsid w:val="00AA6598"/>
    <w:rsid w:val="00AA7FD3"/>
    <w:rsid w:val="00AB01E6"/>
    <w:rsid w:val="00AB0C89"/>
    <w:rsid w:val="00AB19E6"/>
    <w:rsid w:val="00AB1A8E"/>
    <w:rsid w:val="00AB1D02"/>
    <w:rsid w:val="00AB2AAF"/>
    <w:rsid w:val="00AB75D5"/>
    <w:rsid w:val="00AB7CE8"/>
    <w:rsid w:val="00AC2FA3"/>
    <w:rsid w:val="00AC3414"/>
    <w:rsid w:val="00AC4BC8"/>
    <w:rsid w:val="00AC616F"/>
    <w:rsid w:val="00AC6D0A"/>
    <w:rsid w:val="00AC7668"/>
    <w:rsid w:val="00AC79BB"/>
    <w:rsid w:val="00AC7E86"/>
    <w:rsid w:val="00AD0A99"/>
    <w:rsid w:val="00AD18CD"/>
    <w:rsid w:val="00AD219E"/>
    <w:rsid w:val="00AD2683"/>
    <w:rsid w:val="00AD49A9"/>
    <w:rsid w:val="00AD49FE"/>
    <w:rsid w:val="00AD4F0E"/>
    <w:rsid w:val="00AD6D8D"/>
    <w:rsid w:val="00AD6DBE"/>
    <w:rsid w:val="00AD7218"/>
    <w:rsid w:val="00AD7B14"/>
    <w:rsid w:val="00AD7E18"/>
    <w:rsid w:val="00AE0A37"/>
    <w:rsid w:val="00AE0E5C"/>
    <w:rsid w:val="00AE10F9"/>
    <w:rsid w:val="00AE2674"/>
    <w:rsid w:val="00AE2868"/>
    <w:rsid w:val="00AE324D"/>
    <w:rsid w:val="00AE3497"/>
    <w:rsid w:val="00AE43D2"/>
    <w:rsid w:val="00AE46EE"/>
    <w:rsid w:val="00AE5157"/>
    <w:rsid w:val="00AE706B"/>
    <w:rsid w:val="00AE70BE"/>
    <w:rsid w:val="00AE7B63"/>
    <w:rsid w:val="00AF0204"/>
    <w:rsid w:val="00AF0D35"/>
    <w:rsid w:val="00AF1ED7"/>
    <w:rsid w:val="00AF242E"/>
    <w:rsid w:val="00AF33DB"/>
    <w:rsid w:val="00AF5645"/>
    <w:rsid w:val="00AF5857"/>
    <w:rsid w:val="00B00053"/>
    <w:rsid w:val="00B00853"/>
    <w:rsid w:val="00B00E52"/>
    <w:rsid w:val="00B00F5E"/>
    <w:rsid w:val="00B02B43"/>
    <w:rsid w:val="00B040E3"/>
    <w:rsid w:val="00B04EB8"/>
    <w:rsid w:val="00B0741E"/>
    <w:rsid w:val="00B0746A"/>
    <w:rsid w:val="00B07BC7"/>
    <w:rsid w:val="00B10529"/>
    <w:rsid w:val="00B12244"/>
    <w:rsid w:val="00B12C19"/>
    <w:rsid w:val="00B1354A"/>
    <w:rsid w:val="00B13FC5"/>
    <w:rsid w:val="00B14BBE"/>
    <w:rsid w:val="00B15447"/>
    <w:rsid w:val="00B17927"/>
    <w:rsid w:val="00B179ED"/>
    <w:rsid w:val="00B20782"/>
    <w:rsid w:val="00B2106C"/>
    <w:rsid w:val="00B222F3"/>
    <w:rsid w:val="00B22ABC"/>
    <w:rsid w:val="00B22E13"/>
    <w:rsid w:val="00B23AE2"/>
    <w:rsid w:val="00B243EA"/>
    <w:rsid w:val="00B2497A"/>
    <w:rsid w:val="00B2499C"/>
    <w:rsid w:val="00B311D7"/>
    <w:rsid w:val="00B32E78"/>
    <w:rsid w:val="00B33358"/>
    <w:rsid w:val="00B34796"/>
    <w:rsid w:val="00B34D9F"/>
    <w:rsid w:val="00B34E9F"/>
    <w:rsid w:val="00B355A0"/>
    <w:rsid w:val="00B3670A"/>
    <w:rsid w:val="00B36CB9"/>
    <w:rsid w:val="00B400FB"/>
    <w:rsid w:val="00B40D0F"/>
    <w:rsid w:val="00B41E11"/>
    <w:rsid w:val="00B42C18"/>
    <w:rsid w:val="00B438EA"/>
    <w:rsid w:val="00B44889"/>
    <w:rsid w:val="00B45309"/>
    <w:rsid w:val="00B45851"/>
    <w:rsid w:val="00B46EDC"/>
    <w:rsid w:val="00B47305"/>
    <w:rsid w:val="00B47639"/>
    <w:rsid w:val="00B479A8"/>
    <w:rsid w:val="00B50626"/>
    <w:rsid w:val="00B51B88"/>
    <w:rsid w:val="00B51BF8"/>
    <w:rsid w:val="00B525D0"/>
    <w:rsid w:val="00B5279A"/>
    <w:rsid w:val="00B52F94"/>
    <w:rsid w:val="00B532FE"/>
    <w:rsid w:val="00B543AA"/>
    <w:rsid w:val="00B54A72"/>
    <w:rsid w:val="00B55042"/>
    <w:rsid w:val="00B55AEB"/>
    <w:rsid w:val="00B56379"/>
    <w:rsid w:val="00B57390"/>
    <w:rsid w:val="00B5793A"/>
    <w:rsid w:val="00B602A1"/>
    <w:rsid w:val="00B60583"/>
    <w:rsid w:val="00B61246"/>
    <w:rsid w:val="00B62935"/>
    <w:rsid w:val="00B641C9"/>
    <w:rsid w:val="00B64948"/>
    <w:rsid w:val="00B659E1"/>
    <w:rsid w:val="00B65DDB"/>
    <w:rsid w:val="00B6671E"/>
    <w:rsid w:val="00B67FEC"/>
    <w:rsid w:val="00B71456"/>
    <w:rsid w:val="00B716A8"/>
    <w:rsid w:val="00B73279"/>
    <w:rsid w:val="00B741A3"/>
    <w:rsid w:val="00B741E8"/>
    <w:rsid w:val="00B74E19"/>
    <w:rsid w:val="00B75FDD"/>
    <w:rsid w:val="00B767C1"/>
    <w:rsid w:val="00B76A8A"/>
    <w:rsid w:val="00B81F7C"/>
    <w:rsid w:val="00B8240C"/>
    <w:rsid w:val="00B8406F"/>
    <w:rsid w:val="00B865EA"/>
    <w:rsid w:val="00B877D9"/>
    <w:rsid w:val="00B87D57"/>
    <w:rsid w:val="00B87FAE"/>
    <w:rsid w:val="00B901CE"/>
    <w:rsid w:val="00B90376"/>
    <w:rsid w:val="00B90754"/>
    <w:rsid w:val="00B9184F"/>
    <w:rsid w:val="00B9187F"/>
    <w:rsid w:val="00B91CE9"/>
    <w:rsid w:val="00B9237A"/>
    <w:rsid w:val="00B92DBE"/>
    <w:rsid w:val="00B9627A"/>
    <w:rsid w:val="00B9687E"/>
    <w:rsid w:val="00B969CC"/>
    <w:rsid w:val="00BA194E"/>
    <w:rsid w:val="00BA2256"/>
    <w:rsid w:val="00BA2984"/>
    <w:rsid w:val="00BA317A"/>
    <w:rsid w:val="00BA3E57"/>
    <w:rsid w:val="00BA59C1"/>
    <w:rsid w:val="00BA60B4"/>
    <w:rsid w:val="00BA7347"/>
    <w:rsid w:val="00BB06EF"/>
    <w:rsid w:val="00BB1FBD"/>
    <w:rsid w:val="00BB2E7A"/>
    <w:rsid w:val="00BB2F51"/>
    <w:rsid w:val="00BB30B4"/>
    <w:rsid w:val="00BB3171"/>
    <w:rsid w:val="00BB3481"/>
    <w:rsid w:val="00BB3DA9"/>
    <w:rsid w:val="00BB4781"/>
    <w:rsid w:val="00BB530E"/>
    <w:rsid w:val="00BB5CAA"/>
    <w:rsid w:val="00BB7317"/>
    <w:rsid w:val="00BC16F3"/>
    <w:rsid w:val="00BC18A2"/>
    <w:rsid w:val="00BC1A1B"/>
    <w:rsid w:val="00BC1CD0"/>
    <w:rsid w:val="00BC1DFA"/>
    <w:rsid w:val="00BC258B"/>
    <w:rsid w:val="00BC3F10"/>
    <w:rsid w:val="00BC48F9"/>
    <w:rsid w:val="00BC4EF7"/>
    <w:rsid w:val="00BC4FDC"/>
    <w:rsid w:val="00BC7500"/>
    <w:rsid w:val="00BD057E"/>
    <w:rsid w:val="00BD1287"/>
    <w:rsid w:val="00BD299C"/>
    <w:rsid w:val="00BD4D0F"/>
    <w:rsid w:val="00BD6597"/>
    <w:rsid w:val="00BD6984"/>
    <w:rsid w:val="00BD6A96"/>
    <w:rsid w:val="00BD7DA5"/>
    <w:rsid w:val="00BE016D"/>
    <w:rsid w:val="00BE0599"/>
    <w:rsid w:val="00BE0A7D"/>
    <w:rsid w:val="00BE173A"/>
    <w:rsid w:val="00BE1845"/>
    <w:rsid w:val="00BE2954"/>
    <w:rsid w:val="00BE2E37"/>
    <w:rsid w:val="00BE2F17"/>
    <w:rsid w:val="00BE2F28"/>
    <w:rsid w:val="00BE3613"/>
    <w:rsid w:val="00BE4760"/>
    <w:rsid w:val="00BE49FF"/>
    <w:rsid w:val="00BE4DD8"/>
    <w:rsid w:val="00BE693A"/>
    <w:rsid w:val="00BF2090"/>
    <w:rsid w:val="00BF2FD2"/>
    <w:rsid w:val="00BF3963"/>
    <w:rsid w:val="00BF3C70"/>
    <w:rsid w:val="00BF3DB2"/>
    <w:rsid w:val="00BF46E2"/>
    <w:rsid w:val="00BF4D6B"/>
    <w:rsid w:val="00BF6925"/>
    <w:rsid w:val="00BF6D39"/>
    <w:rsid w:val="00BF6E2D"/>
    <w:rsid w:val="00C0017F"/>
    <w:rsid w:val="00C00500"/>
    <w:rsid w:val="00C00592"/>
    <w:rsid w:val="00C00A21"/>
    <w:rsid w:val="00C025AB"/>
    <w:rsid w:val="00C03745"/>
    <w:rsid w:val="00C05362"/>
    <w:rsid w:val="00C0546A"/>
    <w:rsid w:val="00C067F7"/>
    <w:rsid w:val="00C07E47"/>
    <w:rsid w:val="00C10E38"/>
    <w:rsid w:val="00C116F1"/>
    <w:rsid w:val="00C12B60"/>
    <w:rsid w:val="00C12D1A"/>
    <w:rsid w:val="00C130A2"/>
    <w:rsid w:val="00C14016"/>
    <w:rsid w:val="00C1445B"/>
    <w:rsid w:val="00C14E03"/>
    <w:rsid w:val="00C154B8"/>
    <w:rsid w:val="00C15DB4"/>
    <w:rsid w:val="00C160C0"/>
    <w:rsid w:val="00C161A1"/>
    <w:rsid w:val="00C16E82"/>
    <w:rsid w:val="00C170C6"/>
    <w:rsid w:val="00C171C5"/>
    <w:rsid w:val="00C20D35"/>
    <w:rsid w:val="00C21C00"/>
    <w:rsid w:val="00C22924"/>
    <w:rsid w:val="00C22A96"/>
    <w:rsid w:val="00C22BDA"/>
    <w:rsid w:val="00C23602"/>
    <w:rsid w:val="00C23CD9"/>
    <w:rsid w:val="00C243C4"/>
    <w:rsid w:val="00C248F3"/>
    <w:rsid w:val="00C24EEB"/>
    <w:rsid w:val="00C25E7C"/>
    <w:rsid w:val="00C26159"/>
    <w:rsid w:val="00C26651"/>
    <w:rsid w:val="00C26E3D"/>
    <w:rsid w:val="00C30402"/>
    <w:rsid w:val="00C30E3E"/>
    <w:rsid w:val="00C3107E"/>
    <w:rsid w:val="00C31A2C"/>
    <w:rsid w:val="00C31A57"/>
    <w:rsid w:val="00C32932"/>
    <w:rsid w:val="00C33D34"/>
    <w:rsid w:val="00C33E71"/>
    <w:rsid w:val="00C33FDC"/>
    <w:rsid w:val="00C346B4"/>
    <w:rsid w:val="00C34D5B"/>
    <w:rsid w:val="00C353D9"/>
    <w:rsid w:val="00C35CEA"/>
    <w:rsid w:val="00C3657B"/>
    <w:rsid w:val="00C37E37"/>
    <w:rsid w:val="00C40026"/>
    <w:rsid w:val="00C41CB5"/>
    <w:rsid w:val="00C42491"/>
    <w:rsid w:val="00C431AF"/>
    <w:rsid w:val="00C4426E"/>
    <w:rsid w:val="00C450E3"/>
    <w:rsid w:val="00C46C6C"/>
    <w:rsid w:val="00C46CFE"/>
    <w:rsid w:val="00C50004"/>
    <w:rsid w:val="00C50CC5"/>
    <w:rsid w:val="00C5204D"/>
    <w:rsid w:val="00C52ABE"/>
    <w:rsid w:val="00C52DB4"/>
    <w:rsid w:val="00C52F95"/>
    <w:rsid w:val="00C52FD0"/>
    <w:rsid w:val="00C53D4A"/>
    <w:rsid w:val="00C56D05"/>
    <w:rsid w:val="00C60232"/>
    <w:rsid w:val="00C6131C"/>
    <w:rsid w:val="00C61D2C"/>
    <w:rsid w:val="00C62656"/>
    <w:rsid w:val="00C62758"/>
    <w:rsid w:val="00C6482C"/>
    <w:rsid w:val="00C6539D"/>
    <w:rsid w:val="00C66D2B"/>
    <w:rsid w:val="00C66DF6"/>
    <w:rsid w:val="00C67482"/>
    <w:rsid w:val="00C705C6"/>
    <w:rsid w:val="00C71357"/>
    <w:rsid w:val="00C724BC"/>
    <w:rsid w:val="00C72CDE"/>
    <w:rsid w:val="00C73259"/>
    <w:rsid w:val="00C73685"/>
    <w:rsid w:val="00C7377B"/>
    <w:rsid w:val="00C74F9A"/>
    <w:rsid w:val="00C7536F"/>
    <w:rsid w:val="00C75E39"/>
    <w:rsid w:val="00C77949"/>
    <w:rsid w:val="00C8031D"/>
    <w:rsid w:val="00C81058"/>
    <w:rsid w:val="00C82512"/>
    <w:rsid w:val="00C83193"/>
    <w:rsid w:val="00C83A9F"/>
    <w:rsid w:val="00C844B6"/>
    <w:rsid w:val="00C85285"/>
    <w:rsid w:val="00C85989"/>
    <w:rsid w:val="00C8629B"/>
    <w:rsid w:val="00C86605"/>
    <w:rsid w:val="00C91F11"/>
    <w:rsid w:val="00C927EE"/>
    <w:rsid w:val="00C92CD3"/>
    <w:rsid w:val="00C938A3"/>
    <w:rsid w:val="00C94AB2"/>
    <w:rsid w:val="00C951B4"/>
    <w:rsid w:val="00C9540E"/>
    <w:rsid w:val="00C97808"/>
    <w:rsid w:val="00CA0218"/>
    <w:rsid w:val="00CA0B48"/>
    <w:rsid w:val="00CA0F30"/>
    <w:rsid w:val="00CA1BBD"/>
    <w:rsid w:val="00CA2BF8"/>
    <w:rsid w:val="00CA5803"/>
    <w:rsid w:val="00CA6863"/>
    <w:rsid w:val="00CA6AA8"/>
    <w:rsid w:val="00CA6C1A"/>
    <w:rsid w:val="00CA70B8"/>
    <w:rsid w:val="00CA768D"/>
    <w:rsid w:val="00CB1A4F"/>
    <w:rsid w:val="00CB1AF2"/>
    <w:rsid w:val="00CB1B45"/>
    <w:rsid w:val="00CB20CE"/>
    <w:rsid w:val="00CB21B4"/>
    <w:rsid w:val="00CB4777"/>
    <w:rsid w:val="00CB4DB7"/>
    <w:rsid w:val="00CB4F88"/>
    <w:rsid w:val="00CB626E"/>
    <w:rsid w:val="00CC04C8"/>
    <w:rsid w:val="00CC0A10"/>
    <w:rsid w:val="00CC17E8"/>
    <w:rsid w:val="00CC19EF"/>
    <w:rsid w:val="00CC1F78"/>
    <w:rsid w:val="00CC36D5"/>
    <w:rsid w:val="00CC3771"/>
    <w:rsid w:val="00CC3D3F"/>
    <w:rsid w:val="00CC437E"/>
    <w:rsid w:val="00CC5559"/>
    <w:rsid w:val="00CC5F31"/>
    <w:rsid w:val="00CC7634"/>
    <w:rsid w:val="00CC7E26"/>
    <w:rsid w:val="00CD0833"/>
    <w:rsid w:val="00CD2AF5"/>
    <w:rsid w:val="00CD30B8"/>
    <w:rsid w:val="00CD35E9"/>
    <w:rsid w:val="00CD434C"/>
    <w:rsid w:val="00CD7305"/>
    <w:rsid w:val="00CE09FB"/>
    <w:rsid w:val="00CE10B2"/>
    <w:rsid w:val="00CE17F6"/>
    <w:rsid w:val="00CE25AE"/>
    <w:rsid w:val="00CE2F12"/>
    <w:rsid w:val="00CE4A37"/>
    <w:rsid w:val="00CE4A98"/>
    <w:rsid w:val="00CE704D"/>
    <w:rsid w:val="00CE7D01"/>
    <w:rsid w:val="00CE7E5A"/>
    <w:rsid w:val="00CF005E"/>
    <w:rsid w:val="00CF04B3"/>
    <w:rsid w:val="00CF3C90"/>
    <w:rsid w:val="00CF4C65"/>
    <w:rsid w:val="00CF65B5"/>
    <w:rsid w:val="00D003C5"/>
    <w:rsid w:val="00D00798"/>
    <w:rsid w:val="00D03697"/>
    <w:rsid w:val="00D03A85"/>
    <w:rsid w:val="00D0445A"/>
    <w:rsid w:val="00D05310"/>
    <w:rsid w:val="00D0675F"/>
    <w:rsid w:val="00D0695D"/>
    <w:rsid w:val="00D06CE7"/>
    <w:rsid w:val="00D06E8D"/>
    <w:rsid w:val="00D071DC"/>
    <w:rsid w:val="00D11711"/>
    <w:rsid w:val="00D119C6"/>
    <w:rsid w:val="00D11A60"/>
    <w:rsid w:val="00D12579"/>
    <w:rsid w:val="00D12F4D"/>
    <w:rsid w:val="00D136B5"/>
    <w:rsid w:val="00D1439B"/>
    <w:rsid w:val="00D146A8"/>
    <w:rsid w:val="00D14F78"/>
    <w:rsid w:val="00D15133"/>
    <w:rsid w:val="00D15742"/>
    <w:rsid w:val="00D15FF5"/>
    <w:rsid w:val="00D16DF3"/>
    <w:rsid w:val="00D1705B"/>
    <w:rsid w:val="00D17D6E"/>
    <w:rsid w:val="00D21F84"/>
    <w:rsid w:val="00D227BA"/>
    <w:rsid w:val="00D23403"/>
    <w:rsid w:val="00D2439E"/>
    <w:rsid w:val="00D24A00"/>
    <w:rsid w:val="00D24D99"/>
    <w:rsid w:val="00D25A41"/>
    <w:rsid w:val="00D27012"/>
    <w:rsid w:val="00D2745E"/>
    <w:rsid w:val="00D2785E"/>
    <w:rsid w:val="00D307D2"/>
    <w:rsid w:val="00D307F6"/>
    <w:rsid w:val="00D325F0"/>
    <w:rsid w:val="00D33494"/>
    <w:rsid w:val="00D341B0"/>
    <w:rsid w:val="00D3533B"/>
    <w:rsid w:val="00D35FC1"/>
    <w:rsid w:val="00D412AD"/>
    <w:rsid w:val="00D4219A"/>
    <w:rsid w:val="00D4274E"/>
    <w:rsid w:val="00D42A8C"/>
    <w:rsid w:val="00D43E26"/>
    <w:rsid w:val="00D45F2D"/>
    <w:rsid w:val="00D47E5B"/>
    <w:rsid w:val="00D5008B"/>
    <w:rsid w:val="00D51550"/>
    <w:rsid w:val="00D51888"/>
    <w:rsid w:val="00D52C8F"/>
    <w:rsid w:val="00D53B38"/>
    <w:rsid w:val="00D54688"/>
    <w:rsid w:val="00D54773"/>
    <w:rsid w:val="00D5673C"/>
    <w:rsid w:val="00D56CDE"/>
    <w:rsid w:val="00D57B38"/>
    <w:rsid w:val="00D57BF2"/>
    <w:rsid w:val="00D57C29"/>
    <w:rsid w:val="00D60387"/>
    <w:rsid w:val="00D60CBF"/>
    <w:rsid w:val="00D64647"/>
    <w:rsid w:val="00D64E91"/>
    <w:rsid w:val="00D65919"/>
    <w:rsid w:val="00D66589"/>
    <w:rsid w:val="00D670B6"/>
    <w:rsid w:val="00D70034"/>
    <w:rsid w:val="00D70C07"/>
    <w:rsid w:val="00D70CF3"/>
    <w:rsid w:val="00D7182B"/>
    <w:rsid w:val="00D723A8"/>
    <w:rsid w:val="00D7436B"/>
    <w:rsid w:val="00D745DB"/>
    <w:rsid w:val="00D756A1"/>
    <w:rsid w:val="00D75962"/>
    <w:rsid w:val="00D76933"/>
    <w:rsid w:val="00D777F3"/>
    <w:rsid w:val="00D77850"/>
    <w:rsid w:val="00D80017"/>
    <w:rsid w:val="00D8020F"/>
    <w:rsid w:val="00D817C3"/>
    <w:rsid w:val="00D82410"/>
    <w:rsid w:val="00D829BC"/>
    <w:rsid w:val="00D829D7"/>
    <w:rsid w:val="00D839A4"/>
    <w:rsid w:val="00D8425C"/>
    <w:rsid w:val="00D86B40"/>
    <w:rsid w:val="00D86D81"/>
    <w:rsid w:val="00D87BF4"/>
    <w:rsid w:val="00D9011E"/>
    <w:rsid w:val="00D90161"/>
    <w:rsid w:val="00D90FD9"/>
    <w:rsid w:val="00D91B4B"/>
    <w:rsid w:val="00D91E29"/>
    <w:rsid w:val="00D939A6"/>
    <w:rsid w:val="00D93B9B"/>
    <w:rsid w:val="00D94809"/>
    <w:rsid w:val="00D96010"/>
    <w:rsid w:val="00D96258"/>
    <w:rsid w:val="00D97389"/>
    <w:rsid w:val="00D97AD2"/>
    <w:rsid w:val="00D97D1F"/>
    <w:rsid w:val="00DA0AEE"/>
    <w:rsid w:val="00DA108B"/>
    <w:rsid w:val="00DA152B"/>
    <w:rsid w:val="00DA1CC6"/>
    <w:rsid w:val="00DA36A2"/>
    <w:rsid w:val="00DA5CB9"/>
    <w:rsid w:val="00DA6402"/>
    <w:rsid w:val="00DA6597"/>
    <w:rsid w:val="00DA686E"/>
    <w:rsid w:val="00DA7AAC"/>
    <w:rsid w:val="00DB0B54"/>
    <w:rsid w:val="00DB1889"/>
    <w:rsid w:val="00DB4CF0"/>
    <w:rsid w:val="00DB5A41"/>
    <w:rsid w:val="00DB5C1E"/>
    <w:rsid w:val="00DB5D03"/>
    <w:rsid w:val="00DB5FED"/>
    <w:rsid w:val="00DB616E"/>
    <w:rsid w:val="00DB7292"/>
    <w:rsid w:val="00DC0578"/>
    <w:rsid w:val="00DC0AB4"/>
    <w:rsid w:val="00DC124C"/>
    <w:rsid w:val="00DC2524"/>
    <w:rsid w:val="00DC2E5B"/>
    <w:rsid w:val="00DC3A1E"/>
    <w:rsid w:val="00DC3BDF"/>
    <w:rsid w:val="00DC3D47"/>
    <w:rsid w:val="00DC3FED"/>
    <w:rsid w:val="00DC4209"/>
    <w:rsid w:val="00DC5B49"/>
    <w:rsid w:val="00DC6CF5"/>
    <w:rsid w:val="00DC7FFA"/>
    <w:rsid w:val="00DD0194"/>
    <w:rsid w:val="00DD020B"/>
    <w:rsid w:val="00DD0C19"/>
    <w:rsid w:val="00DD1124"/>
    <w:rsid w:val="00DD1665"/>
    <w:rsid w:val="00DD2481"/>
    <w:rsid w:val="00DD4FB7"/>
    <w:rsid w:val="00DD5BB6"/>
    <w:rsid w:val="00DE0791"/>
    <w:rsid w:val="00DE1125"/>
    <w:rsid w:val="00DE1EFD"/>
    <w:rsid w:val="00DE2294"/>
    <w:rsid w:val="00DE243F"/>
    <w:rsid w:val="00DE4B88"/>
    <w:rsid w:val="00DE597E"/>
    <w:rsid w:val="00DE5CDE"/>
    <w:rsid w:val="00DE6D52"/>
    <w:rsid w:val="00DE7895"/>
    <w:rsid w:val="00DF1008"/>
    <w:rsid w:val="00DF36AE"/>
    <w:rsid w:val="00DF3F50"/>
    <w:rsid w:val="00DF430D"/>
    <w:rsid w:val="00DF6280"/>
    <w:rsid w:val="00DF629A"/>
    <w:rsid w:val="00DF741F"/>
    <w:rsid w:val="00E00229"/>
    <w:rsid w:val="00E00636"/>
    <w:rsid w:val="00E00776"/>
    <w:rsid w:val="00E01135"/>
    <w:rsid w:val="00E02D1F"/>
    <w:rsid w:val="00E02F94"/>
    <w:rsid w:val="00E0333F"/>
    <w:rsid w:val="00E042FC"/>
    <w:rsid w:val="00E050F3"/>
    <w:rsid w:val="00E0560D"/>
    <w:rsid w:val="00E07874"/>
    <w:rsid w:val="00E07DB4"/>
    <w:rsid w:val="00E131BA"/>
    <w:rsid w:val="00E137C9"/>
    <w:rsid w:val="00E1409F"/>
    <w:rsid w:val="00E141B8"/>
    <w:rsid w:val="00E149FB"/>
    <w:rsid w:val="00E159F1"/>
    <w:rsid w:val="00E16CE2"/>
    <w:rsid w:val="00E2017D"/>
    <w:rsid w:val="00E209B4"/>
    <w:rsid w:val="00E23ED3"/>
    <w:rsid w:val="00E24232"/>
    <w:rsid w:val="00E2438C"/>
    <w:rsid w:val="00E25D82"/>
    <w:rsid w:val="00E26334"/>
    <w:rsid w:val="00E26385"/>
    <w:rsid w:val="00E267C2"/>
    <w:rsid w:val="00E27CF8"/>
    <w:rsid w:val="00E300F8"/>
    <w:rsid w:val="00E31AF9"/>
    <w:rsid w:val="00E32364"/>
    <w:rsid w:val="00E32A83"/>
    <w:rsid w:val="00E330B9"/>
    <w:rsid w:val="00E33120"/>
    <w:rsid w:val="00E33C96"/>
    <w:rsid w:val="00E34323"/>
    <w:rsid w:val="00E34E88"/>
    <w:rsid w:val="00E35AFE"/>
    <w:rsid w:val="00E360B3"/>
    <w:rsid w:val="00E37979"/>
    <w:rsid w:val="00E42EC4"/>
    <w:rsid w:val="00E43DC4"/>
    <w:rsid w:val="00E47AE6"/>
    <w:rsid w:val="00E47CFF"/>
    <w:rsid w:val="00E521F4"/>
    <w:rsid w:val="00E54F13"/>
    <w:rsid w:val="00E55223"/>
    <w:rsid w:val="00E559D3"/>
    <w:rsid w:val="00E600A3"/>
    <w:rsid w:val="00E603F9"/>
    <w:rsid w:val="00E61B9C"/>
    <w:rsid w:val="00E625C2"/>
    <w:rsid w:val="00E62E0B"/>
    <w:rsid w:val="00E647FF"/>
    <w:rsid w:val="00E65369"/>
    <w:rsid w:val="00E66691"/>
    <w:rsid w:val="00E66836"/>
    <w:rsid w:val="00E6705F"/>
    <w:rsid w:val="00E6794E"/>
    <w:rsid w:val="00E70CDA"/>
    <w:rsid w:val="00E72ADC"/>
    <w:rsid w:val="00E738A2"/>
    <w:rsid w:val="00E738F4"/>
    <w:rsid w:val="00E7512F"/>
    <w:rsid w:val="00E76E57"/>
    <w:rsid w:val="00E77181"/>
    <w:rsid w:val="00E81538"/>
    <w:rsid w:val="00E81AC0"/>
    <w:rsid w:val="00E82B12"/>
    <w:rsid w:val="00E83364"/>
    <w:rsid w:val="00E83877"/>
    <w:rsid w:val="00E8486A"/>
    <w:rsid w:val="00E84AB0"/>
    <w:rsid w:val="00E84BFA"/>
    <w:rsid w:val="00E852E1"/>
    <w:rsid w:val="00E85A76"/>
    <w:rsid w:val="00E85EB0"/>
    <w:rsid w:val="00E86370"/>
    <w:rsid w:val="00E865CC"/>
    <w:rsid w:val="00E8663B"/>
    <w:rsid w:val="00E87358"/>
    <w:rsid w:val="00E87B1B"/>
    <w:rsid w:val="00E87DB7"/>
    <w:rsid w:val="00E9057E"/>
    <w:rsid w:val="00E90E34"/>
    <w:rsid w:val="00E91AB3"/>
    <w:rsid w:val="00E92A5C"/>
    <w:rsid w:val="00E93364"/>
    <w:rsid w:val="00E94B0B"/>
    <w:rsid w:val="00E95609"/>
    <w:rsid w:val="00E95887"/>
    <w:rsid w:val="00E9707D"/>
    <w:rsid w:val="00EA0912"/>
    <w:rsid w:val="00EA372C"/>
    <w:rsid w:val="00EA3F16"/>
    <w:rsid w:val="00EA4AF4"/>
    <w:rsid w:val="00EA4B47"/>
    <w:rsid w:val="00EA4E22"/>
    <w:rsid w:val="00EA4FC9"/>
    <w:rsid w:val="00EA56A0"/>
    <w:rsid w:val="00EA5FC9"/>
    <w:rsid w:val="00EA6933"/>
    <w:rsid w:val="00EA70C3"/>
    <w:rsid w:val="00EA7A9E"/>
    <w:rsid w:val="00EB0004"/>
    <w:rsid w:val="00EB1B4B"/>
    <w:rsid w:val="00EB22AD"/>
    <w:rsid w:val="00EB3D1E"/>
    <w:rsid w:val="00EB3DEE"/>
    <w:rsid w:val="00EB4CFE"/>
    <w:rsid w:val="00EB66FC"/>
    <w:rsid w:val="00EB7037"/>
    <w:rsid w:val="00EB7682"/>
    <w:rsid w:val="00EB7BD8"/>
    <w:rsid w:val="00EB7DF3"/>
    <w:rsid w:val="00EC1065"/>
    <w:rsid w:val="00EC2F23"/>
    <w:rsid w:val="00EC4749"/>
    <w:rsid w:val="00ED075D"/>
    <w:rsid w:val="00ED155C"/>
    <w:rsid w:val="00ED1B0A"/>
    <w:rsid w:val="00ED237D"/>
    <w:rsid w:val="00ED23D3"/>
    <w:rsid w:val="00ED28AE"/>
    <w:rsid w:val="00ED311B"/>
    <w:rsid w:val="00ED315F"/>
    <w:rsid w:val="00ED3E8C"/>
    <w:rsid w:val="00ED41F6"/>
    <w:rsid w:val="00ED5E52"/>
    <w:rsid w:val="00ED6779"/>
    <w:rsid w:val="00ED7FA3"/>
    <w:rsid w:val="00EE118C"/>
    <w:rsid w:val="00EE4330"/>
    <w:rsid w:val="00EE498C"/>
    <w:rsid w:val="00EE4E28"/>
    <w:rsid w:val="00EE55E9"/>
    <w:rsid w:val="00EE5AE4"/>
    <w:rsid w:val="00EE5B6F"/>
    <w:rsid w:val="00EE6394"/>
    <w:rsid w:val="00EE65C4"/>
    <w:rsid w:val="00EE6E36"/>
    <w:rsid w:val="00EE7159"/>
    <w:rsid w:val="00EE744D"/>
    <w:rsid w:val="00EE7779"/>
    <w:rsid w:val="00EF1176"/>
    <w:rsid w:val="00EF2865"/>
    <w:rsid w:val="00EF2D42"/>
    <w:rsid w:val="00EF2DFA"/>
    <w:rsid w:val="00EF2F33"/>
    <w:rsid w:val="00EF3BA2"/>
    <w:rsid w:val="00EF46BD"/>
    <w:rsid w:val="00EF4EEC"/>
    <w:rsid w:val="00EF595A"/>
    <w:rsid w:val="00EF70EF"/>
    <w:rsid w:val="00EF78AD"/>
    <w:rsid w:val="00F014C9"/>
    <w:rsid w:val="00F02C9F"/>
    <w:rsid w:val="00F0343A"/>
    <w:rsid w:val="00F047B3"/>
    <w:rsid w:val="00F04C44"/>
    <w:rsid w:val="00F0548A"/>
    <w:rsid w:val="00F05CC4"/>
    <w:rsid w:val="00F06070"/>
    <w:rsid w:val="00F06096"/>
    <w:rsid w:val="00F060FC"/>
    <w:rsid w:val="00F0704D"/>
    <w:rsid w:val="00F103CC"/>
    <w:rsid w:val="00F11397"/>
    <w:rsid w:val="00F12214"/>
    <w:rsid w:val="00F126C3"/>
    <w:rsid w:val="00F12E35"/>
    <w:rsid w:val="00F13720"/>
    <w:rsid w:val="00F141F3"/>
    <w:rsid w:val="00F14249"/>
    <w:rsid w:val="00F1476B"/>
    <w:rsid w:val="00F15572"/>
    <w:rsid w:val="00F157C2"/>
    <w:rsid w:val="00F15A40"/>
    <w:rsid w:val="00F16F15"/>
    <w:rsid w:val="00F20170"/>
    <w:rsid w:val="00F208A7"/>
    <w:rsid w:val="00F20D28"/>
    <w:rsid w:val="00F21088"/>
    <w:rsid w:val="00F210AC"/>
    <w:rsid w:val="00F211DF"/>
    <w:rsid w:val="00F2132B"/>
    <w:rsid w:val="00F22181"/>
    <w:rsid w:val="00F23AF7"/>
    <w:rsid w:val="00F23DF0"/>
    <w:rsid w:val="00F24460"/>
    <w:rsid w:val="00F25116"/>
    <w:rsid w:val="00F26037"/>
    <w:rsid w:val="00F30540"/>
    <w:rsid w:val="00F30F2A"/>
    <w:rsid w:val="00F31897"/>
    <w:rsid w:val="00F31C02"/>
    <w:rsid w:val="00F323C9"/>
    <w:rsid w:val="00F365DD"/>
    <w:rsid w:val="00F368F3"/>
    <w:rsid w:val="00F36C0C"/>
    <w:rsid w:val="00F375FC"/>
    <w:rsid w:val="00F379E8"/>
    <w:rsid w:val="00F37BD3"/>
    <w:rsid w:val="00F37C3C"/>
    <w:rsid w:val="00F40062"/>
    <w:rsid w:val="00F400C6"/>
    <w:rsid w:val="00F416B3"/>
    <w:rsid w:val="00F423B3"/>
    <w:rsid w:val="00F42A74"/>
    <w:rsid w:val="00F42B08"/>
    <w:rsid w:val="00F42D1E"/>
    <w:rsid w:val="00F441CF"/>
    <w:rsid w:val="00F44AAF"/>
    <w:rsid w:val="00F45A51"/>
    <w:rsid w:val="00F47548"/>
    <w:rsid w:val="00F47DC0"/>
    <w:rsid w:val="00F501AE"/>
    <w:rsid w:val="00F5075E"/>
    <w:rsid w:val="00F508C5"/>
    <w:rsid w:val="00F52441"/>
    <w:rsid w:val="00F52965"/>
    <w:rsid w:val="00F53C40"/>
    <w:rsid w:val="00F563EC"/>
    <w:rsid w:val="00F56DE6"/>
    <w:rsid w:val="00F60123"/>
    <w:rsid w:val="00F60230"/>
    <w:rsid w:val="00F607A0"/>
    <w:rsid w:val="00F60BC9"/>
    <w:rsid w:val="00F60DA3"/>
    <w:rsid w:val="00F60E31"/>
    <w:rsid w:val="00F60F13"/>
    <w:rsid w:val="00F6108E"/>
    <w:rsid w:val="00F610F8"/>
    <w:rsid w:val="00F625F8"/>
    <w:rsid w:val="00F62750"/>
    <w:rsid w:val="00F62D16"/>
    <w:rsid w:val="00F62DA6"/>
    <w:rsid w:val="00F638E5"/>
    <w:rsid w:val="00F64DB5"/>
    <w:rsid w:val="00F6612D"/>
    <w:rsid w:val="00F6741C"/>
    <w:rsid w:val="00F67982"/>
    <w:rsid w:val="00F67D7B"/>
    <w:rsid w:val="00F70242"/>
    <w:rsid w:val="00F702A9"/>
    <w:rsid w:val="00F71C33"/>
    <w:rsid w:val="00F72FB1"/>
    <w:rsid w:val="00F7318C"/>
    <w:rsid w:val="00F73B64"/>
    <w:rsid w:val="00F76697"/>
    <w:rsid w:val="00F76AAC"/>
    <w:rsid w:val="00F76D48"/>
    <w:rsid w:val="00F76E97"/>
    <w:rsid w:val="00F770F0"/>
    <w:rsid w:val="00F8052E"/>
    <w:rsid w:val="00F82EF3"/>
    <w:rsid w:val="00F8445F"/>
    <w:rsid w:val="00F846CA"/>
    <w:rsid w:val="00F854BE"/>
    <w:rsid w:val="00F86338"/>
    <w:rsid w:val="00F900AC"/>
    <w:rsid w:val="00F902F8"/>
    <w:rsid w:val="00F90A42"/>
    <w:rsid w:val="00F90C19"/>
    <w:rsid w:val="00F91AD7"/>
    <w:rsid w:val="00F91E92"/>
    <w:rsid w:val="00F9301C"/>
    <w:rsid w:val="00F94243"/>
    <w:rsid w:val="00F94E6A"/>
    <w:rsid w:val="00F9500A"/>
    <w:rsid w:val="00F9515B"/>
    <w:rsid w:val="00F952CE"/>
    <w:rsid w:val="00F95CC2"/>
    <w:rsid w:val="00FA0E97"/>
    <w:rsid w:val="00FA0F8B"/>
    <w:rsid w:val="00FA26E9"/>
    <w:rsid w:val="00FA2E53"/>
    <w:rsid w:val="00FA30E3"/>
    <w:rsid w:val="00FA37AD"/>
    <w:rsid w:val="00FA3FFA"/>
    <w:rsid w:val="00FA5D7B"/>
    <w:rsid w:val="00FA5FAC"/>
    <w:rsid w:val="00FA654F"/>
    <w:rsid w:val="00FB0650"/>
    <w:rsid w:val="00FB0C15"/>
    <w:rsid w:val="00FB2C74"/>
    <w:rsid w:val="00FB3A5E"/>
    <w:rsid w:val="00FB3B2B"/>
    <w:rsid w:val="00FB477A"/>
    <w:rsid w:val="00FB7B98"/>
    <w:rsid w:val="00FB7C9B"/>
    <w:rsid w:val="00FC0015"/>
    <w:rsid w:val="00FC0A51"/>
    <w:rsid w:val="00FC0FBF"/>
    <w:rsid w:val="00FC235E"/>
    <w:rsid w:val="00FC363E"/>
    <w:rsid w:val="00FC4EA0"/>
    <w:rsid w:val="00FC53E7"/>
    <w:rsid w:val="00FC62C3"/>
    <w:rsid w:val="00FC6CB9"/>
    <w:rsid w:val="00FC747B"/>
    <w:rsid w:val="00FC7AF5"/>
    <w:rsid w:val="00FC7F71"/>
    <w:rsid w:val="00FD1151"/>
    <w:rsid w:val="00FD1C58"/>
    <w:rsid w:val="00FD1EA4"/>
    <w:rsid w:val="00FD20C0"/>
    <w:rsid w:val="00FD3A88"/>
    <w:rsid w:val="00FD4789"/>
    <w:rsid w:val="00FD4A3A"/>
    <w:rsid w:val="00FD4BB0"/>
    <w:rsid w:val="00FD5F59"/>
    <w:rsid w:val="00FD7902"/>
    <w:rsid w:val="00FE023A"/>
    <w:rsid w:val="00FE053A"/>
    <w:rsid w:val="00FE112D"/>
    <w:rsid w:val="00FE1A9B"/>
    <w:rsid w:val="00FE23E0"/>
    <w:rsid w:val="00FE33F6"/>
    <w:rsid w:val="00FE496E"/>
    <w:rsid w:val="00FE4BB9"/>
    <w:rsid w:val="00FE4D4B"/>
    <w:rsid w:val="00FE64B5"/>
    <w:rsid w:val="00FE7683"/>
    <w:rsid w:val="00FF0002"/>
    <w:rsid w:val="00FF04FF"/>
    <w:rsid w:val="00FF0CC5"/>
    <w:rsid w:val="00FF105C"/>
    <w:rsid w:val="00FF12F2"/>
    <w:rsid w:val="00FF1564"/>
    <w:rsid w:val="00FF2446"/>
    <w:rsid w:val="00FF3AD4"/>
    <w:rsid w:val="00FF4D9E"/>
    <w:rsid w:val="00FF53C3"/>
    <w:rsid w:val="00FF5D1F"/>
    <w:rsid w:val="00FF6194"/>
    <w:rsid w:val="00FF6504"/>
    <w:rsid w:val="00FF65BA"/>
    <w:rsid w:val="00FF667D"/>
    <w:rsid w:val="00FF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2210C4"/>
  <w15:chartTrackingRefBased/>
  <w15:docId w15:val="{52837D14-7365-48D9-8F1E-06139297C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856"/>
  </w:style>
  <w:style w:type="paragraph" w:styleId="Heading1">
    <w:name w:val="heading 1"/>
    <w:basedOn w:val="Normal"/>
    <w:next w:val="Normal"/>
    <w:link w:val="Heading1Char"/>
    <w:uiPriority w:val="9"/>
    <w:qFormat/>
    <w:rsid w:val="007E75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3040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F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FB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15747"/>
    <w:rPr>
      <w:i/>
      <w:iCs/>
    </w:rPr>
  </w:style>
  <w:style w:type="character" w:styleId="Hyperlink">
    <w:name w:val="Hyperlink"/>
    <w:basedOn w:val="DefaultParagraphFont"/>
    <w:uiPriority w:val="99"/>
    <w:unhideWhenUsed/>
    <w:rsid w:val="00915747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3040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table" w:styleId="TableGrid">
    <w:name w:val="Table Grid"/>
    <w:basedOn w:val="TableNormal"/>
    <w:uiPriority w:val="39"/>
    <w:rsid w:val="00787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E75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860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08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08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8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0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8E7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17E8"/>
    <w:rPr>
      <w:color w:val="605E5C"/>
      <w:shd w:val="clear" w:color="auto" w:fill="E1DFDD"/>
    </w:rPr>
  </w:style>
  <w:style w:type="character" w:customStyle="1" w:styleId="current-selection">
    <w:name w:val="current-selection"/>
    <w:basedOn w:val="DefaultParagraphFont"/>
    <w:rsid w:val="00CC17E8"/>
  </w:style>
  <w:style w:type="character" w:customStyle="1" w:styleId="mixed-citation">
    <w:name w:val="mixed-citation"/>
    <w:basedOn w:val="DefaultParagraphFont"/>
    <w:rsid w:val="00696DB7"/>
  </w:style>
  <w:style w:type="character" w:customStyle="1" w:styleId="ref-title">
    <w:name w:val="ref-title"/>
    <w:basedOn w:val="DefaultParagraphFont"/>
    <w:rsid w:val="00696DB7"/>
  </w:style>
  <w:style w:type="character" w:styleId="HTMLCite">
    <w:name w:val="HTML Cite"/>
    <w:basedOn w:val="DefaultParagraphFont"/>
    <w:uiPriority w:val="99"/>
    <w:semiHidden/>
    <w:unhideWhenUsed/>
    <w:rsid w:val="00B222F3"/>
    <w:rPr>
      <w:i/>
      <w:iCs/>
    </w:rPr>
  </w:style>
  <w:style w:type="paragraph" w:styleId="ListParagraph">
    <w:name w:val="List Paragraph"/>
    <w:basedOn w:val="Normal"/>
    <w:uiPriority w:val="34"/>
    <w:qFormat/>
    <w:rsid w:val="000549BD"/>
    <w:pPr>
      <w:ind w:left="720"/>
      <w:contextualSpacing/>
    </w:pPr>
  </w:style>
  <w:style w:type="character" w:customStyle="1" w:styleId="doi">
    <w:name w:val="doi"/>
    <w:basedOn w:val="DefaultParagraphFont"/>
    <w:rsid w:val="00B52F94"/>
  </w:style>
  <w:style w:type="character" w:customStyle="1" w:styleId="element-citation">
    <w:name w:val="element-citation"/>
    <w:rsid w:val="005304F5"/>
  </w:style>
  <w:style w:type="character" w:customStyle="1" w:styleId="ref-journal">
    <w:name w:val="ref-journal"/>
    <w:rsid w:val="005304F5"/>
  </w:style>
  <w:style w:type="character" w:customStyle="1" w:styleId="ref-vol">
    <w:name w:val="ref-vol"/>
    <w:rsid w:val="005304F5"/>
  </w:style>
  <w:style w:type="character" w:styleId="Strong">
    <w:name w:val="Strong"/>
    <w:uiPriority w:val="22"/>
    <w:qFormat/>
    <w:rsid w:val="00C3657B"/>
    <w:rPr>
      <w:b/>
      <w:bCs/>
    </w:rPr>
  </w:style>
  <w:style w:type="character" w:customStyle="1" w:styleId="referenceseditors">
    <w:name w:val="references__editors"/>
    <w:rsid w:val="00C3657B"/>
  </w:style>
  <w:style w:type="character" w:customStyle="1" w:styleId="referencesauthorsothers">
    <w:name w:val="references__authors__others"/>
    <w:rsid w:val="00C3657B"/>
  </w:style>
  <w:style w:type="character" w:customStyle="1" w:styleId="referencesyear">
    <w:name w:val="references__year"/>
    <w:rsid w:val="00C3657B"/>
  </w:style>
  <w:style w:type="character" w:customStyle="1" w:styleId="referencesarticle-title">
    <w:name w:val="references__article-title"/>
    <w:rsid w:val="00AA30DF"/>
  </w:style>
  <w:style w:type="paragraph" w:customStyle="1" w:styleId="fixedtext">
    <w:name w:val="fixedtext"/>
    <w:basedOn w:val="Normal"/>
    <w:rsid w:val="00BD29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nhideWhenUsed/>
    <w:rsid w:val="00DE6D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D52"/>
  </w:style>
  <w:style w:type="paragraph" w:styleId="Footer">
    <w:name w:val="footer"/>
    <w:basedOn w:val="Normal"/>
    <w:link w:val="FooterChar"/>
    <w:uiPriority w:val="99"/>
    <w:unhideWhenUsed/>
    <w:rsid w:val="00DE6D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D52"/>
  </w:style>
  <w:style w:type="character" w:customStyle="1" w:styleId="text">
    <w:name w:val="text"/>
    <w:basedOn w:val="DefaultParagraphFont"/>
    <w:rsid w:val="004B00BA"/>
  </w:style>
  <w:style w:type="paragraph" w:customStyle="1" w:styleId="xxmsonormal">
    <w:name w:val="x_xmsonormal"/>
    <w:basedOn w:val="Normal"/>
    <w:rsid w:val="004B00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D307D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5035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sult-article-journal">
    <w:name w:val="result-article-journal"/>
    <w:basedOn w:val="DefaultParagraphFont"/>
    <w:rsid w:val="00F210AC"/>
  </w:style>
  <w:style w:type="character" w:customStyle="1" w:styleId="citation-title">
    <w:name w:val="citation-title"/>
    <w:basedOn w:val="DefaultParagraphFont"/>
    <w:rsid w:val="00F210AC"/>
  </w:style>
  <w:style w:type="character" w:customStyle="1" w:styleId="citation">
    <w:name w:val="citation"/>
    <w:basedOn w:val="DefaultParagraphFont"/>
    <w:rsid w:val="00F210AC"/>
  </w:style>
  <w:style w:type="character" w:customStyle="1" w:styleId="volume">
    <w:name w:val="volume"/>
    <w:basedOn w:val="DefaultParagraphFont"/>
    <w:rsid w:val="00F210AC"/>
  </w:style>
  <w:style w:type="character" w:customStyle="1" w:styleId="fulltext-it">
    <w:name w:val="fulltext-it"/>
    <w:basedOn w:val="DefaultParagraphFont"/>
    <w:rsid w:val="00F210A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25E7C"/>
    <w:rPr>
      <w:color w:val="605E5C"/>
      <w:shd w:val="clear" w:color="auto" w:fill="E1DFDD"/>
    </w:rPr>
  </w:style>
  <w:style w:type="character" w:customStyle="1" w:styleId="journaltitle">
    <w:name w:val="journaltitle"/>
    <w:basedOn w:val="DefaultParagraphFont"/>
    <w:rsid w:val="00495841"/>
  </w:style>
  <w:style w:type="character" w:customStyle="1" w:styleId="articlecitationpages">
    <w:name w:val="articlecitation_pages"/>
    <w:basedOn w:val="DefaultParagraphFont"/>
    <w:rsid w:val="00495841"/>
  </w:style>
  <w:style w:type="character" w:customStyle="1" w:styleId="result-article-authors">
    <w:name w:val="result-article-authors"/>
    <w:basedOn w:val="DefaultParagraphFont"/>
    <w:rsid w:val="000D56BE"/>
  </w:style>
  <w:style w:type="character" w:customStyle="1" w:styleId="Subtitle1">
    <w:name w:val="Subtitle1"/>
    <w:basedOn w:val="DefaultParagraphFont"/>
    <w:rsid w:val="000D56BE"/>
  </w:style>
  <w:style w:type="character" w:customStyle="1" w:styleId="Heading3Char">
    <w:name w:val="Heading 3 Char"/>
    <w:basedOn w:val="DefaultParagraphFont"/>
    <w:link w:val="Heading3"/>
    <w:uiPriority w:val="9"/>
    <w:semiHidden/>
    <w:rsid w:val="00F72F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FB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3C43F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43F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C43F2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43F2"/>
    <w:rPr>
      <w:rFonts w:ascii="Calibri" w:hAnsi="Calibri" w:cs="Calibri"/>
      <w:noProof/>
      <w:lang w:val="en-US"/>
    </w:rPr>
  </w:style>
  <w:style w:type="character" w:customStyle="1" w:styleId="author">
    <w:name w:val="author"/>
    <w:basedOn w:val="DefaultParagraphFont"/>
    <w:rsid w:val="003269F2"/>
  </w:style>
  <w:style w:type="character" w:customStyle="1" w:styleId="booktitle">
    <w:name w:val="booktitle"/>
    <w:basedOn w:val="DefaultParagraphFont"/>
    <w:rsid w:val="003269F2"/>
  </w:style>
  <w:style w:type="character" w:customStyle="1" w:styleId="publisherlocation">
    <w:name w:val="publisherlocation"/>
    <w:basedOn w:val="DefaultParagraphFont"/>
    <w:rsid w:val="003269F2"/>
  </w:style>
  <w:style w:type="character" w:customStyle="1" w:styleId="pubyear">
    <w:name w:val="pubyear"/>
    <w:basedOn w:val="DefaultParagraphFont"/>
    <w:rsid w:val="003269F2"/>
  </w:style>
  <w:style w:type="character" w:styleId="UnresolvedMention">
    <w:name w:val="Unresolved Mention"/>
    <w:basedOn w:val="DefaultParagraphFont"/>
    <w:uiPriority w:val="99"/>
    <w:semiHidden/>
    <w:unhideWhenUsed/>
    <w:rsid w:val="00D546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69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79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71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4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9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70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2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0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86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18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82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3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15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3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8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1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93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76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64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41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93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51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91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01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05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5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6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2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2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9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92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12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31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7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62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8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8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1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02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8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94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4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25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0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10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81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3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944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0286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340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189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723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448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889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00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842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017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234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625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021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946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371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07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93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9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4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4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8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CE1A34-33F8-419D-B0B0-22A55D8EF0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7-13T12:48:00Z</dcterms:created>
  <dcterms:modified xsi:type="dcterms:W3CDTF">2020-07-13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ea7bc76-c71a-3c0d-a0dc-7ec0b387e835</vt:lpwstr>
  </property>
  <property fmtid="{D5CDD505-2E9C-101B-9397-08002B2CF9AE}" pid="24" name="Mendeley Citation Style_1">
    <vt:lpwstr>http://www.zotero.org/styles/vancouver-superscript</vt:lpwstr>
  </property>
</Properties>
</file>